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5D63C" w14:textId="77777777" w:rsidR="00115A21" w:rsidRPr="00513F5D" w:rsidRDefault="00115A21" w:rsidP="00115A21">
      <w:pPr>
        <w:spacing w:line="240" w:lineRule="auto"/>
        <w:rPr>
          <w:rFonts w:cs="Calibri"/>
          <w:b/>
          <w:bCs/>
          <w:sz w:val="24"/>
          <w:szCs w:val="24"/>
        </w:rPr>
      </w:pPr>
      <w:r w:rsidRPr="00513F5D">
        <w:rPr>
          <w:rFonts w:cs="Calibri"/>
          <w:b/>
          <w:bCs/>
          <w:sz w:val="24"/>
          <w:szCs w:val="24"/>
        </w:rPr>
        <w:t>Supplementary Material</w:t>
      </w:r>
    </w:p>
    <w:p w14:paraId="50A8A778" w14:textId="77777777" w:rsidR="00115A21" w:rsidRPr="005549B7" w:rsidRDefault="00115A21" w:rsidP="00115A21">
      <w:pPr>
        <w:spacing w:after="0" w:line="240" w:lineRule="auto"/>
        <w:rPr>
          <w:rFonts w:cs="Calibri"/>
          <w:color w:val="000000"/>
          <w:sz w:val="24"/>
          <w:szCs w:val="24"/>
          <w:lang w:eastAsia="en-GB"/>
        </w:rPr>
      </w:pPr>
    </w:p>
    <w:p w14:paraId="11FB5197" w14:textId="45940FCD" w:rsidR="00115A21" w:rsidRDefault="00115A21" w:rsidP="00115A21">
      <w:pPr>
        <w:spacing w:after="0" w:line="240" w:lineRule="auto"/>
        <w:rPr>
          <w:rFonts w:cs="Calibri"/>
          <w:b/>
          <w:bCs/>
          <w:color w:val="000000"/>
          <w:sz w:val="24"/>
          <w:szCs w:val="24"/>
          <w:lang w:eastAsia="en-GB"/>
        </w:rPr>
      </w:pPr>
      <w:r w:rsidRPr="00260696">
        <w:rPr>
          <w:rFonts w:cs="Calibri"/>
          <w:b/>
          <w:bCs/>
          <w:color w:val="000000"/>
          <w:sz w:val="24"/>
          <w:szCs w:val="24"/>
          <w:lang w:eastAsia="en-GB"/>
        </w:rPr>
        <w:t xml:space="preserve">Additional File </w:t>
      </w:r>
      <w:r w:rsidR="00F121D7">
        <w:rPr>
          <w:rFonts w:cs="Calibri"/>
          <w:b/>
          <w:bCs/>
          <w:color w:val="000000"/>
          <w:sz w:val="24"/>
          <w:szCs w:val="24"/>
          <w:lang w:eastAsia="en-GB"/>
        </w:rPr>
        <w:t>2</w:t>
      </w:r>
    </w:p>
    <w:p w14:paraId="1BED2A31" w14:textId="049754E0" w:rsidR="000B069B" w:rsidRDefault="000B069B" w:rsidP="00115A21">
      <w:pPr>
        <w:spacing w:after="0" w:line="240" w:lineRule="auto"/>
        <w:rPr>
          <w:b/>
          <w:bCs/>
        </w:rPr>
      </w:pPr>
    </w:p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FB2AB0" w:rsidRPr="00B23B65" w14:paraId="0E33C649" w14:textId="77777777" w:rsidTr="00A44D21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7E6BF21A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comorbidity risk</w:t>
            </w:r>
          </w:p>
        </w:tc>
      </w:tr>
      <w:tr w:rsidR="00FB2AB0" w:rsidRPr="00B23B65" w14:paraId="6884F0E5" w14:textId="77777777" w:rsidTr="00A44D21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34A954A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4E2F9F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4585A46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3301D63F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FB2AB0" w:rsidRPr="00B23B65" w14:paraId="47082FAF" w14:textId="77777777" w:rsidTr="00A44D21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4F1A825E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FB2AB0" w:rsidRPr="00B23B65" w14:paraId="23E7BD36" w14:textId="77777777" w:rsidTr="00A44D21">
        <w:trPr>
          <w:trHeight w:val="505"/>
        </w:trPr>
        <w:tc>
          <w:tcPr>
            <w:tcW w:w="11605" w:type="dxa"/>
            <w:gridSpan w:val="4"/>
            <w:vAlign w:val="center"/>
          </w:tcPr>
          <w:p w14:paraId="201A16C1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Low risk 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atient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general QOL</w:t>
            </w:r>
          </w:p>
        </w:tc>
      </w:tr>
      <w:tr w:rsidR="00FB2AB0" w:rsidRPr="00B23B65" w14:paraId="7EB80850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0C5284F5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54C3514B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2281" w:type="dxa"/>
            <w:vAlign w:val="center"/>
          </w:tcPr>
          <w:p w14:paraId="64127D1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67 - 3.33</w:t>
            </w:r>
          </w:p>
        </w:tc>
        <w:tc>
          <w:tcPr>
            <w:tcW w:w="3370" w:type="dxa"/>
            <w:noWrap/>
            <w:vAlign w:val="bottom"/>
          </w:tcPr>
          <w:p w14:paraId="3456BDB1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FB2AB0" w:rsidRPr="00B23B65" w14:paraId="041B9554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7523DD2B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7BE8C16A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2281" w:type="dxa"/>
            <w:noWrap/>
            <w:vAlign w:val="bottom"/>
          </w:tcPr>
          <w:p w14:paraId="2B50F705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8 – 0.83</w:t>
            </w:r>
          </w:p>
        </w:tc>
        <w:tc>
          <w:tcPr>
            <w:tcW w:w="3370" w:type="dxa"/>
            <w:vAlign w:val="center"/>
          </w:tcPr>
          <w:p w14:paraId="5C2149D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104</w:t>
            </w:r>
          </w:p>
        </w:tc>
      </w:tr>
      <w:tr w:rsidR="00FB2AB0" w:rsidRPr="00B23B65" w14:paraId="5F7B9647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313C7C87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788205AE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2281" w:type="dxa"/>
            <w:vAlign w:val="center"/>
          </w:tcPr>
          <w:p w14:paraId="2F20DEB8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1 – 1.04</w:t>
            </w:r>
          </w:p>
        </w:tc>
        <w:tc>
          <w:tcPr>
            <w:tcW w:w="3370" w:type="dxa"/>
            <w:vAlign w:val="center"/>
          </w:tcPr>
          <w:p w14:paraId="1B0D1216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16</w:t>
            </w:r>
          </w:p>
        </w:tc>
      </w:tr>
      <w:tr w:rsidR="00FB2AB0" w:rsidRPr="004E54A5" w14:paraId="58DE3D9E" w14:textId="77777777" w:rsidTr="00A44D21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23411C27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3E1CF66" w14:textId="77777777" w:rsidR="00FB2AB0" w:rsidRPr="004E54A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Medium risk compared to low risk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patients </w:t>
            </w:r>
          </w:p>
        </w:tc>
      </w:tr>
      <w:tr w:rsidR="00FB2AB0" w:rsidRPr="00B23B65" w14:paraId="4F7EF852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0EEADC3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3F8D0A1A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281" w:type="dxa"/>
            <w:noWrap/>
            <w:vAlign w:val="bottom"/>
          </w:tcPr>
          <w:p w14:paraId="20C94F61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36 – 0.48</w:t>
            </w:r>
          </w:p>
        </w:tc>
        <w:tc>
          <w:tcPr>
            <w:tcW w:w="3370" w:type="dxa"/>
            <w:noWrap/>
            <w:vAlign w:val="bottom"/>
          </w:tcPr>
          <w:p w14:paraId="65F6FE19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770</w:t>
            </w:r>
          </w:p>
        </w:tc>
      </w:tr>
      <w:tr w:rsidR="00FB2AB0" w:rsidRPr="00B23B65" w14:paraId="71583EC5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55094990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MR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6058091B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2281" w:type="dxa"/>
            <w:noWrap/>
            <w:vAlign w:val="bottom"/>
          </w:tcPr>
          <w:p w14:paraId="2C622AF3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69 – 0.43</w:t>
            </w:r>
          </w:p>
        </w:tc>
        <w:tc>
          <w:tcPr>
            <w:tcW w:w="3370" w:type="dxa"/>
            <w:noWrap/>
            <w:vAlign w:val="bottom"/>
          </w:tcPr>
          <w:p w14:paraId="4D167375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56</w:t>
            </w:r>
          </w:p>
        </w:tc>
      </w:tr>
      <w:tr w:rsidR="00FB2AB0" w:rsidRPr="00B23B65" w14:paraId="5E659AB7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16D01A7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MR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2DE547B3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2281" w:type="dxa"/>
            <w:noWrap/>
            <w:vAlign w:val="bottom"/>
          </w:tcPr>
          <w:p w14:paraId="4FFC644F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98 – 0.17</w:t>
            </w:r>
          </w:p>
        </w:tc>
        <w:tc>
          <w:tcPr>
            <w:tcW w:w="3370" w:type="dxa"/>
            <w:noWrap/>
            <w:vAlign w:val="bottom"/>
          </w:tcPr>
          <w:p w14:paraId="20A11314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66</w:t>
            </w:r>
          </w:p>
        </w:tc>
      </w:tr>
      <w:tr w:rsidR="00FB2AB0" w:rsidRPr="00B23B65" w14:paraId="2537EB57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AED3E03" w14:textId="77777777" w:rsidR="00FB2AB0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7A70E9A1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58BFBF19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4F12F46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FB2AB0" w:rsidRPr="00B23B65" w14:paraId="61665BD8" w14:textId="77777777" w:rsidTr="00A44D21">
        <w:trPr>
          <w:trHeight w:val="347"/>
        </w:trPr>
        <w:tc>
          <w:tcPr>
            <w:tcW w:w="5954" w:type="dxa"/>
            <w:gridSpan w:val="2"/>
            <w:noWrap/>
            <w:vAlign w:val="bottom"/>
          </w:tcPr>
          <w:p w14:paraId="6D4C381A" w14:textId="77777777" w:rsidR="00FB2AB0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High risk compared to low risk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patients </w:t>
            </w:r>
          </w:p>
        </w:tc>
        <w:tc>
          <w:tcPr>
            <w:tcW w:w="2281" w:type="dxa"/>
            <w:noWrap/>
            <w:vAlign w:val="bottom"/>
          </w:tcPr>
          <w:p w14:paraId="201132EF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4EDBCD78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FB2AB0" w:rsidRPr="00B23B65" w14:paraId="489EDE05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2EDE52D9" w14:textId="77777777" w:rsidR="00FB2AB0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221D1F75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0</w:t>
            </w:r>
          </w:p>
        </w:tc>
        <w:tc>
          <w:tcPr>
            <w:tcW w:w="2281" w:type="dxa"/>
            <w:noWrap/>
            <w:vAlign w:val="bottom"/>
          </w:tcPr>
          <w:p w14:paraId="524C9010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61 - -0.39</w:t>
            </w:r>
          </w:p>
        </w:tc>
        <w:tc>
          <w:tcPr>
            <w:tcW w:w="3370" w:type="dxa"/>
            <w:noWrap/>
            <w:vAlign w:val="bottom"/>
          </w:tcPr>
          <w:p w14:paraId="5E3F975E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01</w:t>
            </w:r>
          </w:p>
        </w:tc>
      </w:tr>
      <w:tr w:rsidR="00FB2AB0" w:rsidRPr="00B23B65" w14:paraId="3FDC0F77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11B83CBD" w14:textId="77777777" w:rsidR="00FB2AB0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HR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63FEC6BF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281" w:type="dxa"/>
            <w:noWrap/>
            <w:vAlign w:val="bottom"/>
          </w:tcPr>
          <w:p w14:paraId="401B6E0B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1 – 1.78</w:t>
            </w:r>
          </w:p>
        </w:tc>
        <w:tc>
          <w:tcPr>
            <w:tcW w:w="3370" w:type="dxa"/>
            <w:noWrap/>
            <w:vAlign w:val="bottom"/>
          </w:tcPr>
          <w:p w14:paraId="775981F8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48</w:t>
            </w:r>
          </w:p>
        </w:tc>
      </w:tr>
      <w:tr w:rsidR="00FB2AB0" w:rsidRPr="00B23B65" w14:paraId="0329D71A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84A122E" w14:textId="77777777" w:rsidR="00FB2AB0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HR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noWrap/>
            <w:vAlign w:val="bottom"/>
          </w:tcPr>
          <w:p w14:paraId="4CA879A1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281" w:type="dxa"/>
            <w:noWrap/>
            <w:vAlign w:val="bottom"/>
          </w:tcPr>
          <w:p w14:paraId="764EE655" w14:textId="77777777" w:rsidR="00FB2AB0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55 – 1.24</w:t>
            </w:r>
          </w:p>
        </w:tc>
        <w:tc>
          <w:tcPr>
            <w:tcW w:w="3370" w:type="dxa"/>
            <w:noWrap/>
            <w:vAlign w:val="bottom"/>
          </w:tcPr>
          <w:p w14:paraId="4BE74AB5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48</w:t>
            </w:r>
          </w:p>
        </w:tc>
      </w:tr>
      <w:tr w:rsidR="00FB2AB0" w:rsidRPr="00B23B65" w14:paraId="28292EEC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72DAFA6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2EB85DC8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71F29067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019ABBF4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FB2AB0" w:rsidRPr="00B23B65" w14:paraId="4474F916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4EF9DED0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62E5B70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21AC5C05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6C52EDA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FB2AB0" w:rsidRPr="00B23B65" w14:paraId="382092F7" w14:textId="77777777" w:rsidTr="00A44D21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5684A8EB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3A5116BD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53E2228E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25548FE2" w14:textId="77777777" w:rsidR="00FB2AB0" w:rsidRPr="00B23B65" w:rsidRDefault="00FB2AB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7 – 0.53</w:t>
            </w:r>
          </w:p>
        </w:tc>
      </w:tr>
      <w:tr w:rsidR="00FB2AB0" w:rsidRPr="00B23B65" w14:paraId="6C795415" w14:textId="77777777" w:rsidTr="00A44D21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54B2DA9B" w14:textId="77777777" w:rsidR="00FB2AB0" w:rsidRPr="00B23B65" w:rsidRDefault="00FB2AB0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 xml:space="preserve">Note.  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HRP=High risk patients, MRP=Medium risk patients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QOL=Quality of life, WHOQOL=World Health Organization QOL-BREF version. Comorbidity risk levels were determined following the guidelines set out by Davies et al. </w:t>
            </w:r>
            <w:r>
              <w:rPr>
                <w:rFonts w:cs="Calibri"/>
                <w:color w:val="000000"/>
                <w:lang w:eastAsia="en-GB"/>
              </w:rPr>
              <w:fldChar w:fldCharType="begin">
                <w:fldData xml:space="preserve">PEVuZE5vdGU+PENpdGU+PEF1dGhvcj5EYXZpZXM8L0F1dGhvcj48WWVhcj4yMDAyPC9ZZWFyPjxS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</w:fldData>
              </w:fldChar>
            </w:r>
            <w:r>
              <w:rPr>
                <w:rFonts w:cs="Calibr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cs="Calibri"/>
                <w:color w:val="000000"/>
                <w:lang w:eastAsia="en-GB"/>
              </w:rPr>
              <w:fldChar w:fldCharType="begin">
                <w:fldData xml:space="preserve">PEVuZE5vdGU+PENpdGU+PEF1dGhvcj5EYXZpZXM8L0F1dGhvcj48WWVhcj4yMDAyPC9ZZWFyPjxS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</w:fldData>
              </w:fldChar>
            </w:r>
            <w:r>
              <w:rPr>
                <w:rFonts w:cs="Calibr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cs="Calibri"/>
                <w:color w:val="000000"/>
                <w:lang w:eastAsia="en-GB"/>
              </w:rPr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  <w:r>
              <w:rPr>
                <w:rFonts w:cs="Calibri"/>
                <w:color w:val="000000"/>
                <w:lang w:eastAsia="en-GB"/>
              </w:rPr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(</w:t>
            </w:r>
            <w:hyperlink w:anchor="_ENREF_25" w:tooltip="Davies, 2002 #3095" w:history="1">
              <w:r>
                <w:rPr>
                  <w:rFonts w:cs="Calibri"/>
                  <w:noProof/>
                  <w:color w:val="000000"/>
                  <w:lang w:eastAsia="en-GB"/>
                </w:rPr>
                <w:t>25</w:t>
              </w:r>
            </w:hyperlink>
            <w:r>
              <w:rPr>
                <w:rFonts w:cs="Calibri"/>
                <w:noProof/>
                <w:color w:val="000000"/>
                <w:lang w:eastAsia="en-GB"/>
              </w:rPr>
              <w:t>)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  <w:r>
              <w:rPr>
                <w:rFonts w:cs="Calibri"/>
                <w:color w:val="000000"/>
                <w:lang w:eastAsia="en-GB"/>
              </w:rPr>
              <w:t>.</w:t>
            </w:r>
          </w:p>
        </w:tc>
      </w:tr>
    </w:tbl>
    <w:p w14:paraId="3C9FBD8A" w14:textId="57372F63" w:rsidR="00FB2AB0" w:rsidRDefault="00FB2AB0" w:rsidP="00115A21">
      <w:pPr>
        <w:spacing w:after="0" w:line="240" w:lineRule="auto"/>
        <w:rPr>
          <w:b/>
          <w:bCs/>
        </w:rPr>
      </w:pPr>
    </w:p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AC1A9D" w:rsidRPr="00B23B65" w14:paraId="6C3E8FBA" w14:textId="77777777" w:rsidTr="00AC1A9D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22ECA9E6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primary renal diagnosis</w:t>
            </w:r>
          </w:p>
        </w:tc>
      </w:tr>
      <w:tr w:rsidR="00AC1A9D" w:rsidRPr="00B23B65" w14:paraId="577CC131" w14:textId="77777777" w:rsidTr="00A44D21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71CD519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827E3BD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5D58CAAF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32649389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AC1A9D" w:rsidRPr="00B23B65" w14:paraId="3A12482F" w14:textId="77777777" w:rsidTr="00A44D21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680C4725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AC1A9D" w:rsidRPr="00B23B65" w14:paraId="33379087" w14:textId="77777777" w:rsidTr="00A44D21">
        <w:trPr>
          <w:trHeight w:val="505"/>
        </w:trPr>
        <w:tc>
          <w:tcPr>
            <w:tcW w:w="11605" w:type="dxa"/>
            <w:gridSpan w:val="4"/>
            <w:vAlign w:val="center"/>
          </w:tcPr>
          <w:p w14:paraId="6A680292" w14:textId="2E722071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in patients with PRD: </w:t>
            </w:r>
            <w:r w:rsidR="0075258C">
              <w:rPr>
                <w:rFonts w:cs="Calibri"/>
                <w:color w:val="000000"/>
                <w:sz w:val="24"/>
                <w:szCs w:val="24"/>
                <w:lang w:eastAsia="en-GB"/>
              </w:rPr>
              <w:t>Diabetes</w:t>
            </w:r>
          </w:p>
        </w:tc>
      </w:tr>
      <w:tr w:rsidR="00AC1A9D" w:rsidRPr="00B23B65" w14:paraId="4B69A990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75B05DB0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0A071031" w14:textId="186DC655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2281" w:type="dxa"/>
            <w:vAlign w:val="center"/>
          </w:tcPr>
          <w:p w14:paraId="4C04E6F7" w14:textId="2D8537EF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56 – 2.72</w:t>
            </w:r>
          </w:p>
        </w:tc>
        <w:tc>
          <w:tcPr>
            <w:tcW w:w="3370" w:type="dxa"/>
            <w:noWrap/>
            <w:vAlign w:val="bottom"/>
          </w:tcPr>
          <w:p w14:paraId="731D704A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23B65" w14:paraId="5CAF4AC0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2F9ADBB2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62EB0218" w14:textId="681F234F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2281" w:type="dxa"/>
            <w:noWrap/>
            <w:vAlign w:val="bottom"/>
          </w:tcPr>
          <w:p w14:paraId="6CBC4907" w14:textId="3799E524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11 – 0.69</w:t>
            </w:r>
          </w:p>
        </w:tc>
        <w:tc>
          <w:tcPr>
            <w:tcW w:w="3370" w:type="dxa"/>
            <w:vAlign w:val="center"/>
          </w:tcPr>
          <w:p w14:paraId="0E4A8A7B" w14:textId="46B21AC1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642</w:t>
            </w:r>
          </w:p>
        </w:tc>
      </w:tr>
      <w:tr w:rsidR="00AC1A9D" w:rsidRPr="00B23B65" w14:paraId="01B12ABC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4BD39F2F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108EBC72" w14:textId="7305CB68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281" w:type="dxa"/>
            <w:vAlign w:val="center"/>
          </w:tcPr>
          <w:p w14:paraId="4EE02A3E" w14:textId="15FED27D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78 – 1.02</w:t>
            </w:r>
          </w:p>
        </w:tc>
        <w:tc>
          <w:tcPr>
            <w:tcW w:w="3370" w:type="dxa"/>
            <w:vAlign w:val="center"/>
          </w:tcPr>
          <w:p w14:paraId="08C17BA5" w14:textId="13E1EE95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94</w:t>
            </w:r>
          </w:p>
        </w:tc>
      </w:tr>
      <w:tr w:rsidR="00AC1A9D" w:rsidRPr="004E54A5" w14:paraId="22F74F6A" w14:textId="77777777" w:rsidTr="00A44D21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04C10DD8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D3CDD00" w14:textId="791E2680" w:rsidR="00AC1A9D" w:rsidRPr="004E54A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PRD: </w:t>
            </w:r>
            <w:r>
              <w:t>Glomerulonephriti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</w:tr>
      <w:tr w:rsidR="00AC1A9D" w:rsidRPr="00B23B65" w14:paraId="064530FF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04AE5AF8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2FE49E2F" w14:textId="049DFCB5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2281" w:type="dxa"/>
            <w:noWrap/>
            <w:vAlign w:val="bottom"/>
          </w:tcPr>
          <w:p w14:paraId="70952C7D" w14:textId="2CAFEDD0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3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58</w:t>
            </w:r>
          </w:p>
        </w:tc>
        <w:tc>
          <w:tcPr>
            <w:tcW w:w="3370" w:type="dxa"/>
            <w:noWrap/>
            <w:vAlign w:val="bottom"/>
          </w:tcPr>
          <w:p w14:paraId="25D8B930" w14:textId="419A1F7D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042</w:t>
            </w:r>
          </w:p>
        </w:tc>
      </w:tr>
      <w:tr w:rsidR="00AC1A9D" w:rsidRPr="00B23B65" w14:paraId="0C7149D3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27754FD9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5A850DEC" w14:textId="58654325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2281" w:type="dxa"/>
            <w:noWrap/>
            <w:vAlign w:val="bottom"/>
          </w:tcPr>
          <w:p w14:paraId="3D740B9F" w14:textId="02286FEA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59 – 1.71</w:t>
            </w:r>
          </w:p>
        </w:tc>
        <w:tc>
          <w:tcPr>
            <w:tcW w:w="3370" w:type="dxa"/>
            <w:noWrap/>
            <w:vAlign w:val="bottom"/>
          </w:tcPr>
          <w:p w14:paraId="27EEBA64" w14:textId="44DF41C6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40</w:t>
            </w:r>
          </w:p>
        </w:tc>
      </w:tr>
      <w:tr w:rsidR="00AC1A9D" w:rsidRPr="00B23B65" w14:paraId="594DFF93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129DFAB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6E768FEA" w14:textId="23C1F502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2281" w:type="dxa"/>
            <w:noWrap/>
            <w:vAlign w:val="bottom"/>
          </w:tcPr>
          <w:p w14:paraId="557BFA52" w14:textId="3B3DF998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82 – 1.48</w:t>
            </w:r>
          </w:p>
        </w:tc>
        <w:tc>
          <w:tcPr>
            <w:tcW w:w="3370" w:type="dxa"/>
            <w:noWrap/>
            <w:vAlign w:val="bottom"/>
          </w:tcPr>
          <w:p w14:paraId="103EEE70" w14:textId="2702BDAF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78</w:t>
            </w:r>
          </w:p>
        </w:tc>
      </w:tr>
      <w:tr w:rsidR="00AC1A9D" w:rsidRPr="00B4488F" w14:paraId="521C8009" w14:textId="77777777" w:rsidTr="00A44D21">
        <w:trPr>
          <w:trHeight w:val="252"/>
        </w:trPr>
        <w:tc>
          <w:tcPr>
            <w:tcW w:w="8235" w:type="dxa"/>
            <w:gridSpan w:val="3"/>
            <w:noWrap/>
            <w:vAlign w:val="bottom"/>
          </w:tcPr>
          <w:p w14:paraId="20528FC8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A62BC48" w14:textId="14B7F35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PRD: </w:t>
            </w:r>
            <w:r>
              <w:t xml:space="preserve">Hypertensio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  <w:tc>
          <w:tcPr>
            <w:tcW w:w="3370" w:type="dxa"/>
            <w:noWrap/>
            <w:vAlign w:val="bottom"/>
          </w:tcPr>
          <w:p w14:paraId="58DDDAB7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4488F" w14:paraId="04F47C49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2A68C624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10862A00" w14:textId="47BCD17A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2281" w:type="dxa"/>
            <w:noWrap/>
            <w:vAlign w:val="bottom"/>
          </w:tcPr>
          <w:p w14:paraId="0605EA17" w14:textId="67BBDF3B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0 – 2.42</w:t>
            </w:r>
          </w:p>
        </w:tc>
        <w:tc>
          <w:tcPr>
            <w:tcW w:w="3370" w:type="dxa"/>
            <w:noWrap/>
            <w:vAlign w:val="bottom"/>
          </w:tcPr>
          <w:p w14:paraId="2BF22EA7" w14:textId="07E7FAB1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012</w:t>
            </w:r>
          </w:p>
        </w:tc>
      </w:tr>
      <w:tr w:rsidR="00AC1A9D" w:rsidRPr="00B4488F" w14:paraId="64DF4A1A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3250B82A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5DB5ED36" w14:textId="32BA7FAE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281" w:type="dxa"/>
            <w:noWrap/>
            <w:vAlign w:val="bottom"/>
          </w:tcPr>
          <w:p w14:paraId="275A152C" w14:textId="6860D5F0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25 – 1.68</w:t>
            </w:r>
          </w:p>
        </w:tc>
        <w:tc>
          <w:tcPr>
            <w:tcW w:w="3370" w:type="dxa"/>
            <w:noWrap/>
            <w:vAlign w:val="bottom"/>
          </w:tcPr>
          <w:p w14:paraId="45EB09AF" w14:textId="23634360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75</w:t>
            </w:r>
          </w:p>
        </w:tc>
      </w:tr>
      <w:tr w:rsidR="00AC1A9D" w:rsidRPr="00B4488F" w14:paraId="42CEBC02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52AA4E1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300438FC" w14:textId="451FA6E1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2281" w:type="dxa"/>
            <w:noWrap/>
            <w:vAlign w:val="bottom"/>
          </w:tcPr>
          <w:p w14:paraId="2D0AEEF2" w14:textId="6C2981A2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58 – 1.34</w:t>
            </w:r>
          </w:p>
        </w:tc>
        <w:tc>
          <w:tcPr>
            <w:tcW w:w="3370" w:type="dxa"/>
            <w:noWrap/>
            <w:vAlign w:val="bottom"/>
          </w:tcPr>
          <w:p w14:paraId="177D73C3" w14:textId="467E7983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873</w:t>
            </w:r>
          </w:p>
        </w:tc>
      </w:tr>
      <w:tr w:rsidR="00AC1A9D" w:rsidRPr="00B4488F" w14:paraId="00BBE1A2" w14:textId="77777777" w:rsidTr="00A44D21">
        <w:trPr>
          <w:trHeight w:val="252"/>
        </w:trPr>
        <w:tc>
          <w:tcPr>
            <w:tcW w:w="8235" w:type="dxa"/>
            <w:gridSpan w:val="3"/>
            <w:noWrap/>
            <w:vAlign w:val="bottom"/>
          </w:tcPr>
          <w:p w14:paraId="100F6D19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AD91FCA" w14:textId="6FFF0760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PRD: </w:t>
            </w:r>
            <w:r>
              <w:t xml:space="preserve">Polycystic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  <w:tc>
          <w:tcPr>
            <w:tcW w:w="3370" w:type="dxa"/>
            <w:noWrap/>
            <w:vAlign w:val="bottom"/>
          </w:tcPr>
          <w:p w14:paraId="36A55BB4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4488F" w14:paraId="696CEBA5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42CBC424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1E306D14" w14:textId="6B800A96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2281" w:type="dxa"/>
            <w:noWrap/>
            <w:vAlign w:val="bottom"/>
          </w:tcPr>
          <w:p w14:paraId="42D54898" w14:textId="74165EDB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3370" w:type="dxa"/>
            <w:noWrap/>
            <w:vAlign w:val="bottom"/>
          </w:tcPr>
          <w:p w14:paraId="0B4ECF21" w14:textId="4B17E63F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0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AC1A9D" w:rsidRPr="00B4488F" w14:paraId="243CA739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1298FDCC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124D4152" w14:textId="51CFD8C8" w:rsidR="00AC1A9D" w:rsidRDefault="00E066B2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2281" w:type="dxa"/>
            <w:noWrap/>
            <w:vAlign w:val="bottom"/>
          </w:tcPr>
          <w:p w14:paraId="38CFA1D5" w14:textId="4AFC819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3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3370" w:type="dxa"/>
            <w:noWrap/>
            <w:vAlign w:val="bottom"/>
          </w:tcPr>
          <w:p w14:paraId="10804751" w14:textId="4FC2746C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56</w:t>
            </w:r>
          </w:p>
        </w:tc>
      </w:tr>
      <w:tr w:rsidR="00AC1A9D" w:rsidRPr="00B4488F" w14:paraId="36C4EA17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45E80368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70D7947B" w14:textId="3923BF8A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281" w:type="dxa"/>
            <w:noWrap/>
            <w:vAlign w:val="bottom"/>
          </w:tcPr>
          <w:p w14:paraId="19681B83" w14:textId="4E188630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59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3370" w:type="dxa"/>
            <w:noWrap/>
            <w:vAlign w:val="bottom"/>
          </w:tcPr>
          <w:p w14:paraId="49F42890" w14:textId="761B09D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AC1A9D" w:rsidRPr="00B4488F" w14:paraId="6B638321" w14:textId="77777777" w:rsidTr="00A44D21">
        <w:trPr>
          <w:trHeight w:val="252"/>
        </w:trPr>
        <w:tc>
          <w:tcPr>
            <w:tcW w:w="8235" w:type="dxa"/>
            <w:gridSpan w:val="3"/>
            <w:noWrap/>
            <w:vAlign w:val="bottom"/>
          </w:tcPr>
          <w:p w14:paraId="3B553CA9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50050419" w14:textId="25CAE59D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PRD: </w:t>
            </w:r>
            <w:r>
              <w:t xml:space="preserve">Pyelonephritis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  <w:tc>
          <w:tcPr>
            <w:tcW w:w="3370" w:type="dxa"/>
            <w:noWrap/>
            <w:vAlign w:val="bottom"/>
          </w:tcPr>
          <w:p w14:paraId="6B7B11B7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4488F" w14:paraId="41B1141E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3AA6752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1B4AA901" w14:textId="2BD835B7" w:rsidR="00AC1A9D" w:rsidRDefault="00E066B2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2281" w:type="dxa"/>
            <w:noWrap/>
            <w:vAlign w:val="bottom"/>
          </w:tcPr>
          <w:p w14:paraId="1A425AA4" w14:textId="641223C1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3370" w:type="dxa"/>
            <w:noWrap/>
            <w:vAlign w:val="bottom"/>
          </w:tcPr>
          <w:p w14:paraId="7E9BFFCB" w14:textId="2FB59FD0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28</w:t>
            </w:r>
          </w:p>
        </w:tc>
      </w:tr>
      <w:tr w:rsidR="00AC1A9D" w:rsidRPr="00B23B65" w14:paraId="14FB4884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415DA907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412A3B1F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81" w:type="dxa"/>
            <w:noWrap/>
            <w:vAlign w:val="bottom"/>
          </w:tcPr>
          <w:p w14:paraId="0C2AFC57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70" w:type="dxa"/>
            <w:noWrap/>
            <w:vAlign w:val="bottom"/>
          </w:tcPr>
          <w:p w14:paraId="681F548B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C1A9D" w:rsidRPr="00B23B65" w14:paraId="05921E65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0719B8A3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00CD000A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81" w:type="dxa"/>
            <w:noWrap/>
            <w:vAlign w:val="bottom"/>
          </w:tcPr>
          <w:p w14:paraId="5387234C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70" w:type="dxa"/>
            <w:noWrap/>
            <w:vAlign w:val="bottom"/>
          </w:tcPr>
          <w:p w14:paraId="02620623" w14:textId="77777777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C1A9D" w14:paraId="3FC73818" w14:textId="77777777" w:rsidTr="00A44D21">
        <w:trPr>
          <w:trHeight w:val="252"/>
        </w:trPr>
        <w:tc>
          <w:tcPr>
            <w:tcW w:w="8235" w:type="dxa"/>
            <w:gridSpan w:val="3"/>
            <w:noWrap/>
            <w:vAlign w:val="bottom"/>
          </w:tcPr>
          <w:p w14:paraId="51A4CC94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A4929F7" w14:textId="73D775B3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lastRenderedPageBreak/>
              <w:t xml:space="preserve">Patients PRD: </w:t>
            </w:r>
            <w:r>
              <w:t xml:space="preserve">Renal vascular disease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  <w:tc>
          <w:tcPr>
            <w:tcW w:w="3370" w:type="dxa"/>
            <w:noWrap/>
            <w:vAlign w:val="bottom"/>
          </w:tcPr>
          <w:p w14:paraId="23DBBBFA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14:paraId="59179AE9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58BFB521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4D94869C" w14:textId="062C3EB4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2281" w:type="dxa"/>
            <w:noWrap/>
            <w:vAlign w:val="bottom"/>
          </w:tcPr>
          <w:p w14:paraId="55FCDD6C" w14:textId="661BBFB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3370" w:type="dxa"/>
            <w:noWrap/>
            <w:vAlign w:val="bottom"/>
          </w:tcPr>
          <w:p w14:paraId="60C74E66" w14:textId="767328CC" w:rsidR="00AC1A9D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99</w:t>
            </w:r>
          </w:p>
        </w:tc>
      </w:tr>
      <w:tr w:rsidR="00AC1A9D" w14:paraId="39261E6D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99EC025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5A3E5409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81" w:type="dxa"/>
            <w:noWrap/>
            <w:vAlign w:val="bottom"/>
          </w:tcPr>
          <w:p w14:paraId="242ABC35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70" w:type="dxa"/>
            <w:noWrap/>
            <w:vAlign w:val="bottom"/>
          </w:tcPr>
          <w:p w14:paraId="1682F60D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C1A9D" w:rsidRPr="00B23B65" w14:paraId="7A1CC578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0669FCF0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14:paraId="2B1945A7" w14:textId="7A8F1C3E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2281" w:type="dxa"/>
            <w:noWrap/>
            <w:vAlign w:val="bottom"/>
          </w:tcPr>
          <w:p w14:paraId="0391CF92" w14:textId="577C6413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98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3370" w:type="dxa"/>
            <w:noWrap/>
            <w:vAlign w:val="bottom"/>
          </w:tcPr>
          <w:p w14:paraId="0BD4B47D" w14:textId="3C76F2A8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94</w:t>
            </w:r>
          </w:p>
        </w:tc>
      </w:tr>
      <w:tr w:rsidR="00AC1A9D" w:rsidRPr="00B4488F" w14:paraId="4C65A1DD" w14:textId="77777777" w:rsidTr="00A44D21">
        <w:trPr>
          <w:trHeight w:val="252"/>
        </w:trPr>
        <w:tc>
          <w:tcPr>
            <w:tcW w:w="8235" w:type="dxa"/>
            <w:gridSpan w:val="3"/>
            <w:noWrap/>
            <w:vAlign w:val="bottom"/>
          </w:tcPr>
          <w:p w14:paraId="3CD09749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948ADC1" w14:textId="2BCB40AD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PRD: </w:t>
            </w:r>
            <w:r>
              <w:t xml:space="preserve">Other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  <w:tc>
          <w:tcPr>
            <w:tcW w:w="3370" w:type="dxa"/>
            <w:noWrap/>
            <w:vAlign w:val="bottom"/>
          </w:tcPr>
          <w:p w14:paraId="643E7D9B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4488F" w14:paraId="5712131A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1FF6D1B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vAlign w:val="bottom"/>
          </w:tcPr>
          <w:p w14:paraId="6F098C22" w14:textId="430330A5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9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81" w:type="dxa"/>
            <w:noWrap/>
            <w:vAlign w:val="bottom"/>
          </w:tcPr>
          <w:p w14:paraId="5C51E0C5" w14:textId="2FCC48C3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 – 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370" w:type="dxa"/>
            <w:noWrap/>
            <w:vAlign w:val="bottom"/>
          </w:tcPr>
          <w:p w14:paraId="4C28DF79" w14:textId="0AFBB2F0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46</w:t>
            </w:r>
          </w:p>
        </w:tc>
      </w:tr>
      <w:tr w:rsidR="00AC1A9D" w:rsidRPr="00B4488F" w14:paraId="4F0B7B82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B73A6BB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bottom"/>
          </w:tcPr>
          <w:p w14:paraId="4ED04F6A" w14:textId="2EFA0115" w:rsidR="00AC1A9D" w:rsidRDefault="00E066B2" w:rsidP="00E066B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2281" w:type="dxa"/>
            <w:noWrap/>
            <w:vAlign w:val="bottom"/>
          </w:tcPr>
          <w:p w14:paraId="28837C89" w14:textId="0E20C7F5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1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3370" w:type="dxa"/>
            <w:noWrap/>
            <w:vAlign w:val="bottom"/>
          </w:tcPr>
          <w:p w14:paraId="574D643E" w14:textId="41E082B3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16</w:t>
            </w:r>
          </w:p>
        </w:tc>
      </w:tr>
      <w:tr w:rsidR="00AC1A9D" w:rsidRPr="00B4488F" w14:paraId="445BA93F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068E1407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14:paraId="13A3164E" w14:textId="4B5F6633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281" w:type="dxa"/>
            <w:noWrap/>
            <w:vAlign w:val="bottom"/>
          </w:tcPr>
          <w:p w14:paraId="729B65EE" w14:textId="0C7EB516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2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3370" w:type="dxa"/>
            <w:noWrap/>
            <w:vAlign w:val="bottom"/>
          </w:tcPr>
          <w:p w14:paraId="4EA2531F" w14:textId="2E703EF1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68</w:t>
            </w:r>
          </w:p>
        </w:tc>
      </w:tr>
      <w:tr w:rsidR="00AC1A9D" w:rsidRPr="00B4488F" w14:paraId="259EB56D" w14:textId="77777777" w:rsidTr="00A44D21">
        <w:trPr>
          <w:trHeight w:val="252"/>
        </w:trPr>
        <w:tc>
          <w:tcPr>
            <w:tcW w:w="8235" w:type="dxa"/>
            <w:gridSpan w:val="3"/>
            <w:noWrap/>
            <w:vAlign w:val="bottom"/>
          </w:tcPr>
          <w:p w14:paraId="0B78BFB0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25E88B2" w14:textId="3B54079D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PRD: </w:t>
            </w:r>
            <w:r>
              <w:t xml:space="preserve">Unknow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mpared to patients with PRD: Diabetes</w:t>
            </w:r>
          </w:p>
        </w:tc>
        <w:tc>
          <w:tcPr>
            <w:tcW w:w="3370" w:type="dxa"/>
            <w:noWrap/>
            <w:vAlign w:val="bottom"/>
          </w:tcPr>
          <w:p w14:paraId="6FAEF29F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4488F" w14:paraId="62CC42B5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54A2CD38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vAlign w:val="bottom"/>
          </w:tcPr>
          <w:p w14:paraId="04A7C725" w14:textId="4684D406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2281" w:type="dxa"/>
            <w:noWrap/>
            <w:vAlign w:val="bottom"/>
          </w:tcPr>
          <w:p w14:paraId="338F9C33" w14:textId="08D50B0E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4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3370" w:type="dxa"/>
            <w:noWrap/>
            <w:vAlign w:val="bottom"/>
          </w:tcPr>
          <w:p w14:paraId="27682E7D" w14:textId="521D5F3D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41</w:t>
            </w:r>
          </w:p>
        </w:tc>
      </w:tr>
      <w:tr w:rsidR="00AC1A9D" w:rsidRPr="00B4488F" w14:paraId="03B6D400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5127F6AA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bottom"/>
          </w:tcPr>
          <w:p w14:paraId="052EBA98" w14:textId="3A34053A" w:rsidR="00AC1A9D" w:rsidRDefault="00E066B2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1</w:t>
            </w:r>
            <w:bookmarkStart w:id="0" w:name="_GoBack"/>
            <w:bookmarkEnd w:id="0"/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81" w:type="dxa"/>
            <w:noWrap/>
            <w:vAlign w:val="bottom"/>
          </w:tcPr>
          <w:p w14:paraId="6CB8FCBB" w14:textId="060EEE93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7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3370" w:type="dxa"/>
            <w:noWrap/>
            <w:vAlign w:val="bottom"/>
          </w:tcPr>
          <w:p w14:paraId="0FC495E3" w14:textId="06BAE220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65</w:t>
            </w:r>
          </w:p>
        </w:tc>
      </w:tr>
      <w:tr w:rsidR="00AC1A9D" w:rsidRPr="00B4488F" w14:paraId="0F64884C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17EFAFC3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14:paraId="61368250" w14:textId="6FA9DF25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281" w:type="dxa"/>
            <w:noWrap/>
            <w:vAlign w:val="bottom"/>
          </w:tcPr>
          <w:p w14:paraId="033212EE" w14:textId="07CA93A6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6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3370" w:type="dxa"/>
            <w:noWrap/>
            <w:vAlign w:val="bottom"/>
          </w:tcPr>
          <w:p w14:paraId="330CDC19" w14:textId="44A289E4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07</w:t>
            </w:r>
          </w:p>
        </w:tc>
      </w:tr>
      <w:tr w:rsidR="00AC1A9D" w:rsidRPr="00B4488F" w14:paraId="604C5C8F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1ECD9498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Align w:val="bottom"/>
          </w:tcPr>
          <w:p w14:paraId="4FCA3B8C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1C5B49C5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7529D139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AC1A9D" w:rsidRPr="00B4488F" w14:paraId="05953162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C87C6AB" w14:textId="77777777" w:rsidR="00AC1A9D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2FDD7D77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5F231512" w14:textId="77777777" w:rsidR="00AC1A9D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5FEC4162" w14:textId="77777777" w:rsidR="00AC1A9D" w:rsidRPr="00B4488F" w:rsidRDefault="00AC1A9D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C1A9D" w:rsidRPr="00B23B65" w14:paraId="2CCBAFF6" w14:textId="77777777" w:rsidTr="00A44D21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47943BD7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1CC88CA3" w14:textId="12236969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54C80169" w14:textId="70F0DCF4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17EAFBD4" w14:textId="5135B480" w:rsidR="00AC1A9D" w:rsidRPr="00B23B65" w:rsidRDefault="00AC1A9D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01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E066B2">
              <w:rPr>
                <w:rFonts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  <w:tr w:rsidR="00AC1A9D" w:rsidRPr="00B23B65" w14:paraId="7679D272" w14:textId="77777777" w:rsidTr="00A44D21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1D2A2FD5" w14:textId="77777777" w:rsidR="00AC1A9D" w:rsidRPr="00B23B65" w:rsidRDefault="00AC1A9D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 xml:space="preserve">Note.  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PRD=Primary Renal Diagnosis, 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  <w:tr w:rsidR="000B069B" w:rsidRPr="00B23B65" w14:paraId="41751846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0EBACF57" w14:textId="2FB0F4F4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2B1FEE5" w14:textId="718C7141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3E1B131" w14:textId="745771E6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59B9813C" w14:textId="3C9FBE3A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57519255" w14:textId="6F67A9DB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6EC34BC" w14:textId="5EB00C00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2C95802" w14:textId="21420FCF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E652BD2" w14:textId="0A4F1D44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822647D" w14:textId="7A75DE62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6E140AD" w14:textId="5A7AF60D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A3E3C52" w14:textId="77777777" w:rsidR="00AC1A9D" w:rsidRDefault="00AC1A9D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47E1EE05" w14:textId="3A8B57F9" w:rsidR="000B069B" w:rsidRPr="00B23B65" w:rsidRDefault="000B069B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haemodialysis access type</w:t>
            </w:r>
          </w:p>
        </w:tc>
      </w:tr>
      <w:tr w:rsidR="000B069B" w:rsidRPr="00B23B65" w14:paraId="405AE1C7" w14:textId="77777777" w:rsidTr="000B069B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43102D5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7467135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5471D133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2D736E4A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0B069B" w:rsidRPr="00B23B65" w14:paraId="4C69FC58" w14:textId="77777777" w:rsidTr="000B069B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79946169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0B069B" w:rsidRPr="00B23B65" w14:paraId="138A7441" w14:textId="77777777" w:rsidTr="000B069B">
        <w:trPr>
          <w:trHeight w:val="505"/>
        </w:trPr>
        <w:tc>
          <w:tcPr>
            <w:tcW w:w="11605" w:type="dxa"/>
            <w:gridSpan w:val="4"/>
            <w:vAlign w:val="center"/>
          </w:tcPr>
          <w:p w14:paraId="190297E9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General QOL in patients with AVF</w:t>
            </w:r>
          </w:p>
        </w:tc>
      </w:tr>
      <w:tr w:rsidR="000B069B" w:rsidRPr="00B23B65" w14:paraId="759BDDC8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419A9457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6239A652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2281" w:type="dxa"/>
            <w:vAlign w:val="center"/>
          </w:tcPr>
          <w:p w14:paraId="58AE7406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48 – 3.12</w:t>
            </w:r>
          </w:p>
        </w:tc>
        <w:tc>
          <w:tcPr>
            <w:tcW w:w="3370" w:type="dxa"/>
            <w:noWrap/>
            <w:vAlign w:val="bottom"/>
          </w:tcPr>
          <w:p w14:paraId="37A5FB06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0B069B" w:rsidRPr="00B23B65" w14:paraId="5F0C360B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7798423B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2731C5F3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2281" w:type="dxa"/>
            <w:noWrap/>
            <w:vAlign w:val="bottom"/>
          </w:tcPr>
          <w:p w14:paraId="3B83C023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8 – 0.87</w:t>
            </w:r>
          </w:p>
        </w:tc>
        <w:tc>
          <w:tcPr>
            <w:tcW w:w="3370" w:type="dxa"/>
            <w:vAlign w:val="center"/>
          </w:tcPr>
          <w:p w14:paraId="486ED5C8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18</w:t>
            </w:r>
          </w:p>
        </w:tc>
      </w:tr>
      <w:tr w:rsidR="000B069B" w:rsidRPr="00B23B65" w14:paraId="1CA6324A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72821C69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0488CEE0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2281" w:type="dxa"/>
            <w:vAlign w:val="center"/>
          </w:tcPr>
          <w:p w14:paraId="0F751C0E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3 – 0.97</w:t>
            </w:r>
          </w:p>
        </w:tc>
        <w:tc>
          <w:tcPr>
            <w:tcW w:w="3370" w:type="dxa"/>
            <w:vAlign w:val="center"/>
          </w:tcPr>
          <w:p w14:paraId="1AC1ECCD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11</w:t>
            </w:r>
          </w:p>
        </w:tc>
      </w:tr>
      <w:tr w:rsidR="000B069B" w:rsidRPr="004E54A5" w14:paraId="4D0E1754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2EE4151B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F0A6693" w14:textId="77777777" w:rsidR="000B069B" w:rsidRPr="004E54A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atients with tesio line compared to patients with AVF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0B069B" w:rsidRPr="00B23B65" w14:paraId="240F7B17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30A1CA28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49D535CD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2281" w:type="dxa"/>
            <w:noWrap/>
            <w:vAlign w:val="bottom"/>
          </w:tcPr>
          <w:p w14:paraId="137DC813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43 – 0.98</w:t>
            </w:r>
          </w:p>
        </w:tc>
        <w:tc>
          <w:tcPr>
            <w:tcW w:w="3370" w:type="dxa"/>
            <w:noWrap/>
            <w:vAlign w:val="bottom"/>
          </w:tcPr>
          <w:p w14:paraId="5B714922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446</w:t>
            </w:r>
          </w:p>
        </w:tc>
      </w:tr>
      <w:tr w:rsidR="000B069B" w:rsidRPr="00B23B65" w14:paraId="4600ACB7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00F1DDC0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59D4D1A9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2281" w:type="dxa"/>
            <w:noWrap/>
            <w:vAlign w:val="bottom"/>
          </w:tcPr>
          <w:p w14:paraId="547C221A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57 – 0.25</w:t>
            </w:r>
          </w:p>
        </w:tc>
        <w:tc>
          <w:tcPr>
            <w:tcW w:w="3370" w:type="dxa"/>
            <w:noWrap/>
            <w:vAlign w:val="bottom"/>
          </w:tcPr>
          <w:p w14:paraId="39351F5B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56</w:t>
            </w:r>
          </w:p>
        </w:tc>
      </w:tr>
      <w:tr w:rsidR="000B069B" w:rsidRPr="00B23B65" w14:paraId="270B9CF6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22EECD56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3E482273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2281" w:type="dxa"/>
            <w:noWrap/>
            <w:vAlign w:val="bottom"/>
          </w:tcPr>
          <w:p w14:paraId="705E772E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90 – -0.06</w:t>
            </w:r>
          </w:p>
        </w:tc>
        <w:tc>
          <w:tcPr>
            <w:tcW w:w="3370" w:type="dxa"/>
            <w:noWrap/>
            <w:vAlign w:val="bottom"/>
          </w:tcPr>
          <w:p w14:paraId="730F2501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37</w:t>
            </w:r>
          </w:p>
        </w:tc>
      </w:tr>
      <w:tr w:rsidR="000B069B" w:rsidRPr="00B23B65" w14:paraId="3F5A4ABF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03915E1D" w14:textId="77777777" w:rsidR="000B069B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7AD442B7" w14:textId="77777777" w:rsidR="000B069B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3C1071EC" w14:textId="77777777" w:rsidR="000B069B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5DEF45EC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0B069B" w:rsidRPr="00B23B65" w14:paraId="2BBCAD62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05F25D54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3DF30E1F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3071945A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1055196A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0B069B" w:rsidRPr="00B23B65" w14:paraId="2ACF947B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00545316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3E04153C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3DAF7903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0FC244A1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0B069B" w:rsidRPr="00B23B65" w14:paraId="42EDDE0C" w14:textId="77777777" w:rsidTr="000B069B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787FEACD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5E5FBC8C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19D12D4A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08C32EFA" w14:textId="77777777" w:rsidR="000B069B" w:rsidRPr="00B23B65" w:rsidRDefault="000B069B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2 – 0.88</w:t>
            </w:r>
          </w:p>
        </w:tc>
      </w:tr>
      <w:tr w:rsidR="000B069B" w:rsidRPr="00B23B65" w14:paraId="69A55BD3" w14:textId="77777777" w:rsidTr="000B069B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3A6C5929" w14:textId="77777777" w:rsidR="000B069B" w:rsidRPr="00B23B65" w:rsidRDefault="000B069B" w:rsidP="000B069B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 xml:space="preserve">Note.  </w:t>
            </w:r>
            <w:r>
              <w:rPr>
                <w:rFonts w:cs="Calibri"/>
                <w:color w:val="000000"/>
                <w:lang w:eastAsia="en-GB"/>
              </w:rPr>
              <w:t xml:space="preserve">AVF=arteriovenous fistula,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  <w:tr w:rsidR="00115A21" w:rsidRPr="00B23B65" w14:paraId="7F255677" w14:textId="77777777" w:rsidTr="00745A96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4C6F5AE0" w14:textId="77777777" w:rsidR="00115A21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DD6171A" w14:textId="49BA88D3" w:rsidR="00115A21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41FEF8E" w14:textId="2835D974" w:rsidR="00FB2AB0" w:rsidRDefault="00FB2AB0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4E3F9D4" w14:textId="28F406D2" w:rsidR="00FB2AB0" w:rsidRDefault="00FB2AB0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4B660BC" w14:textId="53A9D9D9" w:rsidR="00FB2AB0" w:rsidRDefault="00FB2AB0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6173399" w14:textId="77777777" w:rsidR="00FB2AB0" w:rsidRDefault="00FB2AB0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FDF881C" w14:textId="25467332" w:rsidR="00115A21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ABE0980" w14:textId="77777777" w:rsidR="000B069B" w:rsidRDefault="000B069B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4D277E4E" w14:textId="59410EBF" w:rsidR="00115A21" w:rsidRPr="00B23B65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gender</w:t>
            </w:r>
          </w:p>
        </w:tc>
      </w:tr>
      <w:tr w:rsidR="00115A21" w:rsidRPr="00B23B65" w14:paraId="2D84CF36" w14:textId="77777777" w:rsidTr="00745A96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6731528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FF782D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3EB20541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4E805D36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15A21" w:rsidRPr="00B23B65" w14:paraId="492EE773" w14:textId="77777777" w:rsidTr="00745A96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5B0E285A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15A21" w:rsidRPr="00B23B65" w14:paraId="5DDEA46D" w14:textId="77777777" w:rsidTr="00745A96">
        <w:trPr>
          <w:trHeight w:val="505"/>
        </w:trPr>
        <w:tc>
          <w:tcPr>
            <w:tcW w:w="11605" w:type="dxa"/>
            <w:gridSpan w:val="4"/>
            <w:vAlign w:val="center"/>
          </w:tcPr>
          <w:p w14:paraId="2772100E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Male 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atient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general QOL</w:t>
            </w:r>
          </w:p>
        </w:tc>
      </w:tr>
      <w:tr w:rsidR="00115A21" w:rsidRPr="00B23B65" w14:paraId="6B3E177E" w14:textId="77777777" w:rsidTr="00745A96">
        <w:trPr>
          <w:trHeight w:val="252"/>
        </w:trPr>
        <w:tc>
          <w:tcPr>
            <w:tcW w:w="3828" w:type="dxa"/>
            <w:vAlign w:val="center"/>
          </w:tcPr>
          <w:p w14:paraId="4156E468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3D853875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2281" w:type="dxa"/>
            <w:vAlign w:val="center"/>
          </w:tcPr>
          <w:p w14:paraId="3AD3AFB4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58 – 3.06</w:t>
            </w:r>
          </w:p>
        </w:tc>
        <w:tc>
          <w:tcPr>
            <w:tcW w:w="3370" w:type="dxa"/>
            <w:noWrap/>
            <w:vAlign w:val="bottom"/>
          </w:tcPr>
          <w:p w14:paraId="66086601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15A21" w:rsidRPr="00B23B65" w14:paraId="2BB653F3" w14:textId="77777777" w:rsidTr="00745A96">
        <w:trPr>
          <w:trHeight w:val="252"/>
        </w:trPr>
        <w:tc>
          <w:tcPr>
            <w:tcW w:w="3828" w:type="dxa"/>
            <w:vAlign w:val="center"/>
          </w:tcPr>
          <w:p w14:paraId="48182287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60F1624B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2281" w:type="dxa"/>
            <w:noWrap/>
            <w:vAlign w:val="bottom"/>
          </w:tcPr>
          <w:p w14:paraId="2754BB81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 – 0.74</w:t>
            </w:r>
          </w:p>
        </w:tc>
        <w:tc>
          <w:tcPr>
            <w:tcW w:w="3370" w:type="dxa"/>
            <w:vAlign w:val="center"/>
          </w:tcPr>
          <w:p w14:paraId="78A9F8AF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11</w:t>
            </w:r>
          </w:p>
        </w:tc>
      </w:tr>
      <w:tr w:rsidR="00115A21" w:rsidRPr="00B23B65" w14:paraId="090B6287" w14:textId="77777777" w:rsidTr="00745A96">
        <w:trPr>
          <w:trHeight w:val="252"/>
        </w:trPr>
        <w:tc>
          <w:tcPr>
            <w:tcW w:w="3828" w:type="dxa"/>
            <w:vAlign w:val="center"/>
          </w:tcPr>
          <w:p w14:paraId="0CBF6D38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26CDABF3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281" w:type="dxa"/>
            <w:vAlign w:val="center"/>
          </w:tcPr>
          <w:p w14:paraId="3B4A625E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3 – 0.60</w:t>
            </w:r>
          </w:p>
        </w:tc>
        <w:tc>
          <w:tcPr>
            <w:tcW w:w="3370" w:type="dxa"/>
            <w:vAlign w:val="center"/>
          </w:tcPr>
          <w:p w14:paraId="2FAC88DD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77</w:t>
            </w:r>
          </w:p>
        </w:tc>
      </w:tr>
      <w:tr w:rsidR="00115A21" w:rsidRPr="00B23B65" w14:paraId="0A6922B8" w14:textId="77777777" w:rsidTr="00745A96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14CF7929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667E27F" w14:textId="77777777" w:rsidR="00115A21" w:rsidRPr="004E54A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Female patients compared to male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patients </w:t>
            </w:r>
          </w:p>
        </w:tc>
      </w:tr>
      <w:tr w:rsidR="00115A21" w:rsidRPr="00B23B65" w14:paraId="6A96C5DC" w14:textId="77777777" w:rsidTr="00745A96">
        <w:trPr>
          <w:trHeight w:val="252"/>
        </w:trPr>
        <w:tc>
          <w:tcPr>
            <w:tcW w:w="3828" w:type="dxa"/>
            <w:noWrap/>
            <w:vAlign w:val="bottom"/>
          </w:tcPr>
          <w:p w14:paraId="7E6594A1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1A03CFA3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2281" w:type="dxa"/>
            <w:noWrap/>
            <w:vAlign w:val="bottom"/>
          </w:tcPr>
          <w:p w14:paraId="1F417077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44 – 0.34</w:t>
            </w:r>
          </w:p>
        </w:tc>
        <w:tc>
          <w:tcPr>
            <w:tcW w:w="3370" w:type="dxa"/>
            <w:noWrap/>
            <w:vAlign w:val="bottom"/>
          </w:tcPr>
          <w:p w14:paraId="2C844D50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818</w:t>
            </w:r>
          </w:p>
        </w:tc>
      </w:tr>
      <w:tr w:rsidR="00115A21" w:rsidRPr="00B23B65" w14:paraId="5C230C65" w14:textId="77777777" w:rsidTr="00745A96">
        <w:trPr>
          <w:trHeight w:val="252"/>
        </w:trPr>
        <w:tc>
          <w:tcPr>
            <w:tcW w:w="3828" w:type="dxa"/>
            <w:noWrap/>
            <w:vAlign w:val="bottom"/>
          </w:tcPr>
          <w:p w14:paraId="353173EC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F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4538E6E5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2281" w:type="dxa"/>
            <w:noWrap/>
            <w:vAlign w:val="bottom"/>
          </w:tcPr>
          <w:p w14:paraId="32FEC7F1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48 – 0.54</w:t>
            </w:r>
          </w:p>
        </w:tc>
        <w:tc>
          <w:tcPr>
            <w:tcW w:w="3370" w:type="dxa"/>
            <w:noWrap/>
            <w:vAlign w:val="bottom"/>
          </w:tcPr>
          <w:p w14:paraId="73493FD7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910</w:t>
            </w:r>
          </w:p>
        </w:tc>
      </w:tr>
      <w:tr w:rsidR="00115A21" w:rsidRPr="00B23B65" w14:paraId="491E3EC2" w14:textId="77777777" w:rsidTr="00745A96">
        <w:trPr>
          <w:trHeight w:val="252"/>
        </w:trPr>
        <w:tc>
          <w:tcPr>
            <w:tcW w:w="3828" w:type="dxa"/>
            <w:noWrap/>
            <w:vAlign w:val="bottom"/>
          </w:tcPr>
          <w:p w14:paraId="479F711B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F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4AC300A9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2281" w:type="dxa"/>
            <w:noWrap/>
            <w:vAlign w:val="bottom"/>
          </w:tcPr>
          <w:p w14:paraId="35FD23CB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5 – 1.13</w:t>
            </w:r>
          </w:p>
        </w:tc>
        <w:tc>
          <w:tcPr>
            <w:tcW w:w="3370" w:type="dxa"/>
            <w:noWrap/>
            <w:vAlign w:val="bottom"/>
          </w:tcPr>
          <w:p w14:paraId="4B52F8C3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33</w:t>
            </w:r>
          </w:p>
        </w:tc>
      </w:tr>
      <w:tr w:rsidR="00115A21" w:rsidRPr="00B23B65" w14:paraId="30F34B05" w14:textId="77777777" w:rsidTr="00745A96">
        <w:trPr>
          <w:trHeight w:val="252"/>
        </w:trPr>
        <w:tc>
          <w:tcPr>
            <w:tcW w:w="3828" w:type="dxa"/>
            <w:noWrap/>
            <w:vAlign w:val="bottom"/>
          </w:tcPr>
          <w:p w14:paraId="285A843A" w14:textId="77777777" w:rsidR="00115A21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338F6031" w14:textId="77777777" w:rsidR="00115A21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1E69F758" w14:textId="77777777" w:rsidR="00115A21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62429FA4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15A21" w:rsidRPr="00B23B65" w14:paraId="4154AFCE" w14:textId="77777777" w:rsidTr="00745A96">
        <w:trPr>
          <w:trHeight w:val="252"/>
        </w:trPr>
        <w:tc>
          <w:tcPr>
            <w:tcW w:w="3828" w:type="dxa"/>
            <w:noWrap/>
            <w:vAlign w:val="bottom"/>
          </w:tcPr>
          <w:p w14:paraId="0091BCA3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71FE6711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47C4FDAC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6B4496A9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15A21" w:rsidRPr="00B23B65" w14:paraId="65A47CD8" w14:textId="77777777" w:rsidTr="00745A96">
        <w:trPr>
          <w:trHeight w:val="252"/>
        </w:trPr>
        <w:tc>
          <w:tcPr>
            <w:tcW w:w="3828" w:type="dxa"/>
            <w:noWrap/>
            <w:vAlign w:val="bottom"/>
          </w:tcPr>
          <w:p w14:paraId="68E94694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58458650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7E3E9023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412C9031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15A21" w:rsidRPr="00B23B65" w14:paraId="5C0CF995" w14:textId="77777777" w:rsidTr="00745A96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72564A86" w14:textId="77777777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7375F1A2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0EC3D6E8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0A1829EC" w14:textId="77777777" w:rsidR="00115A21" w:rsidRPr="00B23B65" w:rsidRDefault="00115A21" w:rsidP="00745A96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1 – 0.62</w:t>
            </w:r>
          </w:p>
        </w:tc>
      </w:tr>
      <w:tr w:rsidR="00115A21" w:rsidRPr="00B23B65" w14:paraId="5072585A" w14:textId="77777777" w:rsidTr="00745A96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78CFA177" w14:textId="044F28AA" w:rsidR="00115A21" w:rsidRPr="00B23B65" w:rsidRDefault="00115A21" w:rsidP="00745A96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 xml:space="preserve">Note.  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FP=Female patients, 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</w:tbl>
    <w:p w14:paraId="617B275F" w14:textId="5939D7C0" w:rsidR="002270D9" w:rsidRDefault="002270D9"/>
    <w:p w14:paraId="1B16D7F7" w14:textId="5667D1D5" w:rsidR="00745A96" w:rsidRDefault="00745A96"/>
    <w:p w14:paraId="67E9AD92" w14:textId="5E778DC3" w:rsidR="00745A96" w:rsidRDefault="00745A96"/>
    <w:p w14:paraId="2B8649A8" w14:textId="59C48760" w:rsidR="004A0AF6" w:rsidRDefault="004A0AF6"/>
    <w:p w14:paraId="638A4371" w14:textId="4A4A3086" w:rsidR="004A0AF6" w:rsidRDefault="004A0AF6"/>
    <w:p w14:paraId="1B3462CB" w14:textId="43BEBE9E" w:rsidR="004A0AF6" w:rsidRDefault="004A0AF6"/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4A0AF6" w:rsidRPr="00B23B65" w14:paraId="2785F85E" w14:textId="77777777" w:rsidTr="00A44D21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78BDE1A2" w14:textId="6BBDBB63" w:rsidR="004A0AF6" w:rsidRPr="00B23B65" w:rsidRDefault="004A0AF6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in relation to baseline haemoglobin</w:t>
            </w:r>
          </w:p>
        </w:tc>
      </w:tr>
      <w:tr w:rsidR="004A0AF6" w:rsidRPr="00B23B65" w14:paraId="173C0FEF" w14:textId="77777777" w:rsidTr="00A44D21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995F302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8986ACB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3A45CA22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226852C5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4A0AF6" w:rsidRPr="00B23B65" w14:paraId="75B634B4" w14:textId="77777777" w:rsidTr="004D0CCF">
        <w:trPr>
          <w:trHeight w:val="327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763BF86C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4A0AF6" w:rsidRPr="00B23B65" w14:paraId="207FCB18" w14:textId="77777777" w:rsidTr="004D0CCF">
        <w:trPr>
          <w:trHeight w:val="272"/>
        </w:trPr>
        <w:tc>
          <w:tcPr>
            <w:tcW w:w="11605" w:type="dxa"/>
            <w:gridSpan w:val="4"/>
            <w:vAlign w:val="center"/>
          </w:tcPr>
          <w:p w14:paraId="6A10C5C3" w14:textId="68D765DC" w:rsidR="004A0AF6" w:rsidRPr="00B23B65" w:rsidRDefault="004A0AF6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</w:t>
            </w:r>
          </w:p>
        </w:tc>
      </w:tr>
      <w:tr w:rsidR="004A0AF6" w:rsidRPr="00B23B65" w14:paraId="601BBDE0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619F17DB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2F6318FB" w14:textId="5CF775C2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2281" w:type="dxa"/>
            <w:vAlign w:val="center"/>
          </w:tcPr>
          <w:p w14:paraId="07C228A8" w14:textId="7CDACEBB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06 – 3.73</w:t>
            </w:r>
          </w:p>
        </w:tc>
        <w:tc>
          <w:tcPr>
            <w:tcW w:w="3370" w:type="dxa"/>
            <w:noWrap/>
            <w:vAlign w:val="bottom"/>
          </w:tcPr>
          <w:p w14:paraId="3E9E75D8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A0AF6" w:rsidRPr="00B23B65" w14:paraId="762C786E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2350357C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57209A3B" w14:textId="6C7370A9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281" w:type="dxa"/>
            <w:noWrap/>
            <w:vAlign w:val="bottom"/>
          </w:tcPr>
          <w:p w14:paraId="18C9AE84" w14:textId="7D88B330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1 – 0.03</w:t>
            </w:r>
          </w:p>
        </w:tc>
        <w:tc>
          <w:tcPr>
            <w:tcW w:w="3370" w:type="dxa"/>
            <w:vAlign w:val="center"/>
          </w:tcPr>
          <w:p w14:paraId="0C38B2B5" w14:textId="081BA324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211</w:t>
            </w:r>
          </w:p>
        </w:tc>
      </w:tr>
      <w:tr w:rsidR="004A0AF6" w:rsidRPr="00B23B65" w14:paraId="76AADEC2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23151A62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7BA1F658" w14:textId="3673F328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281" w:type="dxa"/>
            <w:vAlign w:val="center"/>
          </w:tcPr>
          <w:p w14:paraId="0F747885" w14:textId="7F22EC80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1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– 0.03</w:t>
            </w:r>
          </w:p>
        </w:tc>
        <w:tc>
          <w:tcPr>
            <w:tcW w:w="3370" w:type="dxa"/>
            <w:vAlign w:val="center"/>
          </w:tcPr>
          <w:p w14:paraId="0240452F" w14:textId="1AF1804D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66</w:t>
            </w:r>
          </w:p>
        </w:tc>
      </w:tr>
      <w:tr w:rsidR="004A0AF6" w:rsidRPr="00B23B65" w14:paraId="09FA01C4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6C73FC7F" w14:textId="77777777" w:rsidR="004A0AF6" w:rsidRDefault="004A0AF6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38AA85BB" w14:textId="77777777" w:rsidR="004A0AF6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00D91880" w14:textId="77777777" w:rsidR="004A0AF6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238D9781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A0AF6" w:rsidRPr="00B23B65" w14:paraId="24D73874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C03F0B0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3E358EB7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27B0E935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48EF7137" w14:textId="77777777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4A0AF6" w:rsidRPr="00B23B65" w14:paraId="573E26CC" w14:textId="77777777" w:rsidTr="00A44D21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6F9D7C13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07ADDF1D" w14:textId="4C55C3AD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345518E7" w14:textId="788F07DB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3FA926B1" w14:textId="4E090D6E" w:rsidR="004A0AF6" w:rsidRPr="00B23B65" w:rsidRDefault="004A0AF6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2 – 0.60</w:t>
            </w:r>
          </w:p>
        </w:tc>
      </w:tr>
      <w:tr w:rsidR="004A0AF6" w:rsidRPr="00B23B65" w14:paraId="279ED1DB" w14:textId="77777777" w:rsidTr="00A44D21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0663396E" w14:textId="77777777" w:rsidR="004A0AF6" w:rsidRPr="00B23B65" w:rsidRDefault="004A0AF6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</w:tbl>
    <w:p w14:paraId="07A38812" w14:textId="27A7D7C2" w:rsidR="004A0AF6" w:rsidRDefault="004A0AF6"/>
    <w:tbl>
      <w:tblPr>
        <w:tblW w:w="12415" w:type="dxa"/>
        <w:tblLook w:val="00A0" w:firstRow="1" w:lastRow="0" w:firstColumn="1" w:lastColumn="0" w:noHBand="0" w:noVBand="0"/>
      </w:tblPr>
      <w:tblGrid>
        <w:gridCol w:w="4095"/>
        <w:gridCol w:w="2274"/>
        <w:gridCol w:w="2440"/>
        <w:gridCol w:w="3606"/>
      </w:tblGrid>
      <w:tr w:rsidR="00122B45" w:rsidRPr="00B23B65" w14:paraId="0911BEC8" w14:textId="77777777" w:rsidTr="00122B45">
        <w:trPr>
          <w:trHeight w:val="253"/>
        </w:trPr>
        <w:tc>
          <w:tcPr>
            <w:tcW w:w="12415" w:type="dxa"/>
            <w:gridSpan w:val="4"/>
            <w:noWrap/>
            <w:vAlign w:val="bottom"/>
          </w:tcPr>
          <w:p w14:paraId="1801687A" w14:textId="11C11D85" w:rsidR="00122B45" w:rsidRPr="00B23B65" w:rsidRDefault="00122B4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in relation to baseline serum albumin</w:t>
            </w:r>
          </w:p>
        </w:tc>
      </w:tr>
      <w:tr w:rsidR="00122B45" w:rsidRPr="00B23B65" w14:paraId="3C7C8622" w14:textId="77777777" w:rsidTr="004D0CCF">
        <w:trPr>
          <w:trHeight w:val="508"/>
        </w:trPr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08D0A373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471B2D5F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78A870FF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7103DE85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22B45" w:rsidRPr="00B23B65" w14:paraId="00B9CF2B" w14:textId="77777777" w:rsidTr="004D0CCF">
        <w:trPr>
          <w:trHeight w:val="397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vAlign w:val="center"/>
          </w:tcPr>
          <w:p w14:paraId="10329CE6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22B45" w:rsidRPr="00B23B65" w14:paraId="7795DBA2" w14:textId="77777777" w:rsidTr="004D0CCF">
        <w:trPr>
          <w:trHeight w:val="271"/>
        </w:trPr>
        <w:tc>
          <w:tcPr>
            <w:tcW w:w="12415" w:type="dxa"/>
            <w:gridSpan w:val="4"/>
            <w:vAlign w:val="center"/>
          </w:tcPr>
          <w:p w14:paraId="734D4D28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</w:t>
            </w:r>
          </w:p>
        </w:tc>
      </w:tr>
      <w:tr w:rsidR="00122B45" w:rsidRPr="00B23B65" w14:paraId="452A3B2A" w14:textId="77777777" w:rsidTr="004D0CCF">
        <w:trPr>
          <w:trHeight w:val="253"/>
        </w:trPr>
        <w:tc>
          <w:tcPr>
            <w:tcW w:w="4095" w:type="dxa"/>
            <w:vAlign w:val="center"/>
          </w:tcPr>
          <w:p w14:paraId="4B17D501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274" w:type="dxa"/>
            <w:vAlign w:val="center"/>
          </w:tcPr>
          <w:p w14:paraId="6C536AA4" w14:textId="35D28C01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2440" w:type="dxa"/>
            <w:vAlign w:val="center"/>
          </w:tcPr>
          <w:p w14:paraId="572F0944" w14:textId="3ADA2B7F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63 – 3.11</w:t>
            </w:r>
          </w:p>
        </w:tc>
        <w:tc>
          <w:tcPr>
            <w:tcW w:w="3606" w:type="dxa"/>
            <w:noWrap/>
            <w:vAlign w:val="bottom"/>
          </w:tcPr>
          <w:p w14:paraId="428360ED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22B45" w:rsidRPr="00B23B65" w14:paraId="7F73C7D2" w14:textId="77777777" w:rsidTr="004D0CCF">
        <w:trPr>
          <w:trHeight w:val="253"/>
        </w:trPr>
        <w:tc>
          <w:tcPr>
            <w:tcW w:w="4095" w:type="dxa"/>
            <w:vAlign w:val="center"/>
          </w:tcPr>
          <w:p w14:paraId="002C96A6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274" w:type="dxa"/>
            <w:vAlign w:val="center"/>
          </w:tcPr>
          <w:p w14:paraId="499C105B" w14:textId="0BE777A0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2440" w:type="dxa"/>
            <w:noWrap/>
            <w:vAlign w:val="bottom"/>
          </w:tcPr>
          <w:p w14:paraId="032C59CA" w14:textId="5B058DEF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0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606" w:type="dxa"/>
            <w:vAlign w:val="center"/>
          </w:tcPr>
          <w:p w14:paraId="577D5D5E" w14:textId="3F21AE54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294</w:t>
            </w:r>
          </w:p>
        </w:tc>
      </w:tr>
      <w:tr w:rsidR="00122B45" w:rsidRPr="00B23B65" w14:paraId="45945930" w14:textId="77777777" w:rsidTr="004D0CCF">
        <w:trPr>
          <w:trHeight w:val="253"/>
        </w:trPr>
        <w:tc>
          <w:tcPr>
            <w:tcW w:w="4095" w:type="dxa"/>
            <w:vAlign w:val="center"/>
          </w:tcPr>
          <w:p w14:paraId="17C5D0FB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274" w:type="dxa"/>
            <w:vAlign w:val="center"/>
          </w:tcPr>
          <w:p w14:paraId="1AEEF33E" w14:textId="70EF68C2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2440" w:type="dxa"/>
            <w:vAlign w:val="center"/>
          </w:tcPr>
          <w:p w14:paraId="5BF664FE" w14:textId="67D32F2D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5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– 0.0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606" w:type="dxa"/>
            <w:vAlign w:val="center"/>
          </w:tcPr>
          <w:p w14:paraId="168D4B74" w14:textId="4E50BA7D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904</w:t>
            </w:r>
          </w:p>
        </w:tc>
      </w:tr>
      <w:tr w:rsidR="00122B45" w:rsidRPr="00B23B65" w14:paraId="17972472" w14:textId="77777777" w:rsidTr="004D0CCF">
        <w:trPr>
          <w:trHeight w:val="253"/>
        </w:trPr>
        <w:tc>
          <w:tcPr>
            <w:tcW w:w="4095" w:type="dxa"/>
            <w:noWrap/>
            <w:vAlign w:val="bottom"/>
          </w:tcPr>
          <w:p w14:paraId="672E5B2E" w14:textId="77777777" w:rsidR="00122B45" w:rsidRDefault="00122B4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4" w:type="dxa"/>
            <w:noWrap/>
            <w:vAlign w:val="bottom"/>
          </w:tcPr>
          <w:p w14:paraId="786CDE41" w14:textId="77777777" w:rsidR="00122B4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noWrap/>
            <w:vAlign w:val="bottom"/>
          </w:tcPr>
          <w:p w14:paraId="03976F0F" w14:textId="77777777" w:rsidR="00122B4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6" w:type="dxa"/>
            <w:noWrap/>
            <w:vAlign w:val="bottom"/>
          </w:tcPr>
          <w:p w14:paraId="638C4746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22B45" w:rsidRPr="00B23B65" w14:paraId="1DAA2981" w14:textId="77777777" w:rsidTr="004D0CCF">
        <w:trPr>
          <w:trHeight w:val="253"/>
        </w:trPr>
        <w:tc>
          <w:tcPr>
            <w:tcW w:w="4095" w:type="dxa"/>
            <w:noWrap/>
            <w:vAlign w:val="bottom"/>
          </w:tcPr>
          <w:p w14:paraId="00A03578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274" w:type="dxa"/>
            <w:vAlign w:val="center"/>
          </w:tcPr>
          <w:p w14:paraId="1D2FDED7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440" w:type="dxa"/>
            <w:noWrap/>
            <w:vAlign w:val="bottom"/>
          </w:tcPr>
          <w:p w14:paraId="508491F5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606" w:type="dxa"/>
            <w:noWrap/>
            <w:vAlign w:val="bottom"/>
          </w:tcPr>
          <w:p w14:paraId="08E03DA9" w14:textId="77777777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22B45" w:rsidRPr="00B23B65" w14:paraId="6DAFD367" w14:textId="77777777" w:rsidTr="004D0CCF">
        <w:trPr>
          <w:trHeight w:val="266"/>
        </w:trPr>
        <w:tc>
          <w:tcPr>
            <w:tcW w:w="4095" w:type="dxa"/>
            <w:tcBorders>
              <w:bottom w:val="single" w:sz="4" w:space="0" w:color="auto"/>
            </w:tcBorders>
            <w:noWrap/>
            <w:vAlign w:val="bottom"/>
          </w:tcPr>
          <w:p w14:paraId="2406FAAE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noWrap/>
            <w:vAlign w:val="bottom"/>
          </w:tcPr>
          <w:p w14:paraId="3ACB9D42" w14:textId="040E52C3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bottom"/>
          </w:tcPr>
          <w:p w14:paraId="305CC1B9" w14:textId="5CA78969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noWrap/>
            <w:vAlign w:val="bottom"/>
          </w:tcPr>
          <w:p w14:paraId="71809A64" w14:textId="6361FAE4" w:rsidR="00122B45" w:rsidRPr="00B23B65" w:rsidRDefault="00122B4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4D0CCF">
              <w:rPr>
                <w:rFonts w:cs="Calibri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122B45" w:rsidRPr="00B23B65" w14:paraId="07FA612F" w14:textId="77777777" w:rsidTr="00122B45">
        <w:trPr>
          <w:trHeight w:val="860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noWrap/>
          </w:tcPr>
          <w:p w14:paraId="0D4E17F9" w14:textId="77777777" w:rsidR="00122B45" w:rsidRPr="00B23B65" w:rsidRDefault="00122B45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</w:tbl>
    <w:p w14:paraId="6D0CF04F" w14:textId="77777777" w:rsidR="004A0AF6" w:rsidRDefault="004A0AF6"/>
    <w:p w14:paraId="4F9F2D9F" w14:textId="28A60A20" w:rsidR="00745A96" w:rsidRDefault="00745A96"/>
    <w:tbl>
      <w:tblPr>
        <w:tblW w:w="12415" w:type="dxa"/>
        <w:tblLook w:val="00A0" w:firstRow="1" w:lastRow="0" w:firstColumn="1" w:lastColumn="0" w:noHBand="0" w:noVBand="0"/>
      </w:tblPr>
      <w:tblGrid>
        <w:gridCol w:w="4095"/>
        <w:gridCol w:w="2274"/>
        <w:gridCol w:w="2440"/>
        <w:gridCol w:w="3606"/>
      </w:tblGrid>
      <w:tr w:rsidR="00C93655" w:rsidRPr="00B23B65" w14:paraId="7F36EDA8" w14:textId="77777777" w:rsidTr="00A44D21">
        <w:trPr>
          <w:trHeight w:val="253"/>
        </w:trPr>
        <w:tc>
          <w:tcPr>
            <w:tcW w:w="12415" w:type="dxa"/>
            <w:gridSpan w:val="4"/>
            <w:noWrap/>
            <w:vAlign w:val="bottom"/>
          </w:tcPr>
          <w:p w14:paraId="75BD6E21" w14:textId="4B3A3791" w:rsidR="00C93655" w:rsidRPr="00B23B65" w:rsidRDefault="00C9365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in relation to baseline eGFR</w:t>
            </w:r>
          </w:p>
        </w:tc>
      </w:tr>
      <w:tr w:rsidR="00C93655" w:rsidRPr="00B23B65" w14:paraId="4EBEB4A2" w14:textId="77777777" w:rsidTr="00A44D21">
        <w:trPr>
          <w:trHeight w:val="508"/>
        </w:trPr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79484807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65003A70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54CECB4E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1C5A4967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C93655" w:rsidRPr="00B23B65" w14:paraId="6317C216" w14:textId="77777777" w:rsidTr="00A44D21">
        <w:trPr>
          <w:trHeight w:val="397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vAlign w:val="center"/>
          </w:tcPr>
          <w:p w14:paraId="052477E2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C93655" w:rsidRPr="00B23B65" w14:paraId="6D778862" w14:textId="77777777" w:rsidTr="00A44D21">
        <w:trPr>
          <w:trHeight w:val="271"/>
        </w:trPr>
        <w:tc>
          <w:tcPr>
            <w:tcW w:w="12415" w:type="dxa"/>
            <w:gridSpan w:val="4"/>
            <w:vAlign w:val="center"/>
          </w:tcPr>
          <w:p w14:paraId="217DAD8C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</w:t>
            </w:r>
          </w:p>
        </w:tc>
      </w:tr>
      <w:tr w:rsidR="00C93655" w:rsidRPr="00B23B65" w14:paraId="44731050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1DB7FE1B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274" w:type="dxa"/>
            <w:vAlign w:val="center"/>
          </w:tcPr>
          <w:p w14:paraId="369C17DE" w14:textId="0669A71F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2440" w:type="dxa"/>
            <w:vAlign w:val="center"/>
          </w:tcPr>
          <w:p w14:paraId="1D4C731F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63 – 3.11</w:t>
            </w:r>
          </w:p>
        </w:tc>
        <w:tc>
          <w:tcPr>
            <w:tcW w:w="3606" w:type="dxa"/>
            <w:noWrap/>
            <w:vAlign w:val="bottom"/>
          </w:tcPr>
          <w:p w14:paraId="18E92D14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93655" w:rsidRPr="00B23B65" w14:paraId="31FF4D32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0D45A1CF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274" w:type="dxa"/>
            <w:vAlign w:val="center"/>
          </w:tcPr>
          <w:p w14:paraId="435D4662" w14:textId="6BDBB4F2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2440" w:type="dxa"/>
            <w:noWrap/>
            <w:vAlign w:val="bottom"/>
          </w:tcPr>
          <w:p w14:paraId="6C6202AD" w14:textId="3068262A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18 – 0.05</w:t>
            </w:r>
          </w:p>
        </w:tc>
        <w:tc>
          <w:tcPr>
            <w:tcW w:w="3606" w:type="dxa"/>
            <w:vAlign w:val="center"/>
          </w:tcPr>
          <w:p w14:paraId="070DA854" w14:textId="14AACB98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281</w:t>
            </w:r>
          </w:p>
        </w:tc>
      </w:tr>
      <w:tr w:rsidR="00C93655" w:rsidRPr="00B23B65" w14:paraId="4604AB37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2A415739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274" w:type="dxa"/>
            <w:vAlign w:val="center"/>
          </w:tcPr>
          <w:p w14:paraId="27BBFA4E" w14:textId="66B99442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2440" w:type="dxa"/>
            <w:vAlign w:val="center"/>
          </w:tcPr>
          <w:p w14:paraId="717E3895" w14:textId="173410D5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14 – 0.09</w:t>
            </w:r>
          </w:p>
        </w:tc>
        <w:tc>
          <w:tcPr>
            <w:tcW w:w="3606" w:type="dxa"/>
            <w:vAlign w:val="center"/>
          </w:tcPr>
          <w:p w14:paraId="124D9974" w14:textId="05B62F41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44</w:t>
            </w:r>
          </w:p>
        </w:tc>
      </w:tr>
      <w:tr w:rsidR="00C93655" w:rsidRPr="00B23B65" w14:paraId="7590089A" w14:textId="77777777" w:rsidTr="00A44D21">
        <w:trPr>
          <w:trHeight w:val="253"/>
        </w:trPr>
        <w:tc>
          <w:tcPr>
            <w:tcW w:w="4095" w:type="dxa"/>
            <w:noWrap/>
            <w:vAlign w:val="bottom"/>
          </w:tcPr>
          <w:p w14:paraId="3C294009" w14:textId="77777777" w:rsidR="00C93655" w:rsidRDefault="00C9365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4" w:type="dxa"/>
            <w:noWrap/>
            <w:vAlign w:val="bottom"/>
          </w:tcPr>
          <w:p w14:paraId="158A780F" w14:textId="77777777" w:rsidR="00C9365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noWrap/>
            <w:vAlign w:val="bottom"/>
          </w:tcPr>
          <w:p w14:paraId="7C2C824E" w14:textId="77777777" w:rsidR="00C9365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6" w:type="dxa"/>
            <w:noWrap/>
            <w:vAlign w:val="bottom"/>
          </w:tcPr>
          <w:p w14:paraId="528FE6A4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93655" w:rsidRPr="00B23B65" w14:paraId="4AF0AABE" w14:textId="77777777" w:rsidTr="00A44D21">
        <w:trPr>
          <w:trHeight w:val="253"/>
        </w:trPr>
        <w:tc>
          <w:tcPr>
            <w:tcW w:w="4095" w:type="dxa"/>
            <w:noWrap/>
            <w:vAlign w:val="bottom"/>
          </w:tcPr>
          <w:p w14:paraId="31A6F2C8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274" w:type="dxa"/>
            <w:vAlign w:val="center"/>
          </w:tcPr>
          <w:p w14:paraId="6CBCBFCA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440" w:type="dxa"/>
            <w:noWrap/>
            <w:vAlign w:val="bottom"/>
          </w:tcPr>
          <w:p w14:paraId="2016A01F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606" w:type="dxa"/>
            <w:noWrap/>
            <w:vAlign w:val="bottom"/>
          </w:tcPr>
          <w:p w14:paraId="1F0982EE" w14:textId="777777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C93655" w:rsidRPr="00B23B65" w14:paraId="1F1357A8" w14:textId="77777777" w:rsidTr="00A44D21">
        <w:trPr>
          <w:trHeight w:val="266"/>
        </w:trPr>
        <w:tc>
          <w:tcPr>
            <w:tcW w:w="4095" w:type="dxa"/>
            <w:tcBorders>
              <w:bottom w:val="single" w:sz="4" w:space="0" w:color="auto"/>
            </w:tcBorders>
            <w:noWrap/>
            <w:vAlign w:val="bottom"/>
          </w:tcPr>
          <w:p w14:paraId="0DD32367" w14:textId="77777777" w:rsidR="00C93655" w:rsidRPr="00B23B65" w:rsidRDefault="00C93655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noWrap/>
            <w:vAlign w:val="bottom"/>
          </w:tcPr>
          <w:p w14:paraId="7801DADD" w14:textId="6C3BD524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bottom"/>
          </w:tcPr>
          <w:p w14:paraId="7A36562E" w14:textId="69537A5A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noWrap/>
            <w:vAlign w:val="bottom"/>
          </w:tcPr>
          <w:p w14:paraId="11951355" w14:textId="41F24977" w:rsidR="00C93655" w:rsidRPr="00B23B65" w:rsidRDefault="00C93655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8 – 0.57</w:t>
            </w:r>
          </w:p>
        </w:tc>
      </w:tr>
      <w:tr w:rsidR="00C93655" w:rsidRPr="00B23B65" w14:paraId="3080F9E3" w14:textId="77777777" w:rsidTr="00A44D21">
        <w:trPr>
          <w:trHeight w:val="860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noWrap/>
          </w:tcPr>
          <w:p w14:paraId="44168F37" w14:textId="78D49E99" w:rsidR="00C93655" w:rsidRPr="00B23B65" w:rsidRDefault="00C93655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eGFR=estimated glomerular filtration rate, 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  <w:tr w:rsidR="00915B37" w:rsidRPr="00B23B65" w14:paraId="173F6DFA" w14:textId="77777777" w:rsidTr="00A44D21">
        <w:trPr>
          <w:trHeight w:val="253"/>
        </w:trPr>
        <w:tc>
          <w:tcPr>
            <w:tcW w:w="12415" w:type="dxa"/>
            <w:gridSpan w:val="4"/>
            <w:noWrap/>
            <w:vAlign w:val="bottom"/>
          </w:tcPr>
          <w:p w14:paraId="5199E051" w14:textId="2C62F3AA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in relation to baseline age</w:t>
            </w:r>
          </w:p>
        </w:tc>
      </w:tr>
      <w:tr w:rsidR="00915B37" w:rsidRPr="00B23B65" w14:paraId="24CF8519" w14:textId="77777777" w:rsidTr="00A44D21">
        <w:trPr>
          <w:trHeight w:val="508"/>
        </w:trPr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776ACE88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578238E2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39CD0B25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0A316A81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915B37" w:rsidRPr="00B23B65" w14:paraId="389271D6" w14:textId="77777777" w:rsidTr="00A44D21">
        <w:trPr>
          <w:trHeight w:val="397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vAlign w:val="center"/>
          </w:tcPr>
          <w:p w14:paraId="4831C654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915B37" w:rsidRPr="00B23B65" w14:paraId="7CD25CE4" w14:textId="77777777" w:rsidTr="00A44D21">
        <w:trPr>
          <w:trHeight w:val="271"/>
        </w:trPr>
        <w:tc>
          <w:tcPr>
            <w:tcW w:w="12415" w:type="dxa"/>
            <w:gridSpan w:val="4"/>
            <w:vAlign w:val="center"/>
          </w:tcPr>
          <w:p w14:paraId="6525F91B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</w:t>
            </w:r>
          </w:p>
        </w:tc>
      </w:tr>
      <w:tr w:rsidR="00915B37" w:rsidRPr="00B23B65" w14:paraId="25815FB2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2D42A019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274" w:type="dxa"/>
            <w:vAlign w:val="center"/>
          </w:tcPr>
          <w:p w14:paraId="7004AFED" w14:textId="63FD2129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2440" w:type="dxa"/>
            <w:vAlign w:val="center"/>
          </w:tcPr>
          <w:p w14:paraId="7EDE16EC" w14:textId="7E9704C9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60 – 3.38</w:t>
            </w:r>
          </w:p>
        </w:tc>
        <w:tc>
          <w:tcPr>
            <w:tcW w:w="3606" w:type="dxa"/>
            <w:noWrap/>
            <w:vAlign w:val="bottom"/>
          </w:tcPr>
          <w:p w14:paraId="29225771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15B37" w:rsidRPr="00B23B65" w14:paraId="7C60A636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6F40FABD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274" w:type="dxa"/>
            <w:vAlign w:val="center"/>
          </w:tcPr>
          <w:p w14:paraId="2AE02504" w14:textId="7B028849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2440" w:type="dxa"/>
            <w:noWrap/>
            <w:vAlign w:val="bottom"/>
          </w:tcPr>
          <w:p w14:paraId="73F8C3C5" w14:textId="0D712A4D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2 – 0.02</w:t>
            </w:r>
          </w:p>
        </w:tc>
        <w:tc>
          <w:tcPr>
            <w:tcW w:w="3606" w:type="dxa"/>
            <w:vAlign w:val="center"/>
          </w:tcPr>
          <w:p w14:paraId="297B5B0C" w14:textId="7D78CA32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688</w:t>
            </w:r>
          </w:p>
        </w:tc>
      </w:tr>
      <w:tr w:rsidR="00915B37" w:rsidRPr="00B23B65" w14:paraId="1A594428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22D55111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274" w:type="dxa"/>
            <w:vAlign w:val="center"/>
          </w:tcPr>
          <w:p w14:paraId="6C93BEEE" w14:textId="63E6BC0A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440" w:type="dxa"/>
            <w:vAlign w:val="center"/>
          </w:tcPr>
          <w:p w14:paraId="7B10B4C8" w14:textId="7D4BDFA2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1 – 0.03</w:t>
            </w:r>
          </w:p>
        </w:tc>
        <w:tc>
          <w:tcPr>
            <w:tcW w:w="3606" w:type="dxa"/>
            <w:vAlign w:val="center"/>
          </w:tcPr>
          <w:p w14:paraId="4AF45477" w14:textId="1F1528E3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58</w:t>
            </w:r>
          </w:p>
        </w:tc>
      </w:tr>
      <w:tr w:rsidR="00915B37" w:rsidRPr="00B23B65" w14:paraId="7507753A" w14:textId="77777777" w:rsidTr="00A44D21">
        <w:trPr>
          <w:trHeight w:val="253"/>
        </w:trPr>
        <w:tc>
          <w:tcPr>
            <w:tcW w:w="4095" w:type="dxa"/>
            <w:noWrap/>
            <w:vAlign w:val="bottom"/>
          </w:tcPr>
          <w:p w14:paraId="6D986DB9" w14:textId="77777777" w:rsidR="00915B37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4" w:type="dxa"/>
            <w:noWrap/>
            <w:vAlign w:val="bottom"/>
          </w:tcPr>
          <w:p w14:paraId="0BB63F15" w14:textId="77777777" w:rsidR="00915B37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noWrap/>
            <w:vAlign w:val="bottom"/>
          </w:tcPr>
          <w:p w14:paraId="699EB941" w14:textId="77777777" w:rsidR="00915B37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6" w:type="dxa"/>
            <w:noWrap/>
            <w:vAlign w:val="bottom"/>
          </w:tcPr>
          <w:p w14:paraId="0935EE66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15B37" w:rsidRPr="00B23B65" w14:paraId="42C6E5F3" w14:textId="77777777" w:rsidTr="00A44D21">
        <w:trPr>
          <w:trHeight w:val="253"/>
        </w:trPr>
        <w:tc>
          <w:tcPr>
            <w:tcW w:w="4095" w:type="dxa"/>
            <w:noWrap/>
            <w:vAlign w:val="bottom"/>
          </w:tcPr>
          <w:p w14:paraId="3A29186C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274" w:type="dxa"/>
            <w:vAlign w:val="center"/>
          </w:tcPr>
          <w:p w14:paraId="559AC5DE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440" w:type="dxa"/>
            <w:noWrap/>
            <w:vAlign w:val="bottom"/>
          </w:tcPr>
          <w:p w14:paraId="2DA5BF4C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606" w:type="dxa"/>
            <w:noWrap/>
            <w:vAlign w:val="bottom"/>
          </w:tcPr>
          <w:p w14:paraId="4AA8A4CB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915B37" w:rsidRPr="00B23B65" w14:paraId="5B1D8C61" w14:textId="77777777" w:rsidTr="00A44D21">
        <w:trPr>
          <w:trHeight w:val="266"/>
        </w:trPr>
        <w:tc>
          <w:tcPr>
            <w:tcW w:w="4095" w:type="dxa"/>
            <w:tcBorders>
              <w:bottom w:val="single" w:sz="4" w:space="0" w:color="auto"/>
            </w:tcBorders>
            <w:noWrap/>
            <w:vAlign w:val="bottom"/>
          </w:tcPr>
          <w:p w14:paraId="63706BD3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noWrap/>
            <w:vAlign w:val="bottom"/>
          </w:tcPr>
          <w:p w14:paraId="6AE5619B" w14:textId="4BED2A64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bottom"/>
          </w:tcPr>
          <w:p w14:paraId="7CDE5CFC" w14:textId="2A18A24E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noWrap/>
            <w:vAlign w:val="bottom"/>
          </w:tcPr>
          <w:p w14:paraId="79A21C1D" w14:textId="412CDA98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0 – 0.60</w:t>
            </w:r>
          </w:p>
        </w:tc>
      </w:tr>
      <w:tr w:rsidR="00915B37" w:rsidRPr="00B23B65" w14:paraId="55155EFC" w14:textId="77777777" w:rsidTr="00A44D21">
        <w:trPr>
          <w:trHeight w:val="860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noWrap/>
          </w:tcPr>
          <w:p w14:paraId="179F4B38" w14:textId="70CAC964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</w:tbl>
    <w:p w14:paraId="171AB31A" w14:textId="22ED4DA8" w:rsidR="00915B37" w:rsidRDefault="00915B37"/>
    <w:p w14:paraId="3760B91F" w14:textId="77777777" w:rsidR="00915B37" w:rsidRDefault="00915B37"/>
    <w:p w14:paraId="4D2CFAAF" w14:textId="77777777" w:rsidR="00915B37" w:rsidRDefault="00915B37"/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416399" w:rsidRPr="00B23B65" w14:paraId="432CE4DC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54CFCE5F" w14:textId="3EC94DAE" w:rsidR="00416399" w:rsidRPr="00B23B65" w:rsidRDefault="00416399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by </w:t>
            </w:r>
            <w:r w:rsidR="00F528F3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atient type</w:t>
            </w:r>
          </w:p>
        </w:tc>
      </w:tr>
      <w:tr w:rsidR="00416399" w:rsidRPr="00B23B65" w14:paraId="42BEB9C2" w14:textId="77777777" w:rsidTr="000B069B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C54974D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3D3479" w14:textId="77777777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7B12D514" w14:textId="77777777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1C855947" w14:textId="77777777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416399" w:rsidRPr="00B23B65" w14:paraId="6CB6345E" w14:textId="77777777" w:rsidTr="000B069B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29E90D76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416399" w:rsidRPr="00B23B65" w14:paraId="21862474" w14:textId="77777777" w:rsidTr="000B069B">
        <w:trPr>
          <w:trHeight w:val="505"/>
        </w:trPr>
        <w:tc>
          <w:tcPr>
            <w:tcW w:w="11605" w:type="dxa"/>
            <w:gridSpan w:val="4"/>
            <w:vAlign w:val="center"/>
          </w:tcPr>
          <w:p w14:paraId="2503E573" w14:textId="5257CA04" w:rsidR="00416399" w:rsidRPr="00B23B65" w:rsidRDefault="00416399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in 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incident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</w:t>
            </w:r>
          </w:p>
        </w:tc>
      </w:tr>
      <w:tr w:rsidR="00416399" w:rsidRPr="00B23B65" w14:paraId="29C42FF1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3231280B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22DA06CA" w14:textId="0D5575FD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7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81" w:type="dxa"/>
            <w:vAlign w:val="center"/>
          </w:tcPr>
          <w:p w14:paraId="2143303A" w14:textId="6A24DF28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55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3.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3370" w:type="dxa"/>
            <w:noWrap/>
            <w:vAlign w:val="bottom"/>
          </w:tcPr>
          <w:p w14:paraId="299DE76E" w14:textId="77777777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16399" w:rsidRPr="00B23B65" w14:paraId="1E1A90B7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6670073E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72D2B56E" w14:textId="3CB2BBEA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81" w:type="dxa"/>
            <w:noWrap/>
            <w:vAlign w:val="bottom"/>
          </w:tcPr>
          <w:p w14:paraId="188729FC" w14:textId="415F5557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1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3370" w:type="dxa"/>
            <w:vAlign w:val="center"/>
          </w:tcPr>
          <w:p w14:paraId="1462671D" w14:textId="0A2FEA0A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0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16399" w:rsidRPr="00B23B65" w14:paraId="534FFBB1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7C2E7366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1D0E15BB" w14:textId="4F6604C3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281" w:type="dxa"/>
            <w:vAlign w:val="center"/>
          </w:tcPr>
          <w:p w14:paraId="40645C35" w14:textId="23575B73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08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370" w:type="dxa"/>
            <w:vAlign w:val="center"/>
          </w:tcPr>
          <w:p w14:paraId="65323CB6" w14:textId="622FAFFC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416399" w:rsidRPr="004E54A5" w14:paraId="129D09F8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3E778C85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0B568E48" w14:textId="52E4E34F" w:rsidR="00416399" w:rsidRPr="004E54A5" w:rsidRDefault="00416399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revalent 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atients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’ changes in QOL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ompared to 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incident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atient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16399" w:rsidRPr="00B23B65" w14:paraId="71C6630C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2D943035" w14:textId="77777777" w:rsidR="00416399" w:rsidRPr="00B23B65" w:rsidRDefault="00416399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290A352D" w14:textId="44C0BFD2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81" w:type="dxa"/>
            <w:noWrap/>
            <w:vAlign w:val="bottom"/>
          </w:tcPr>
          <w:p w14:paraId="07A6C39C" w14:textId="5264256D" w:rsidR="00416399" w:rsidRPr="00B23B65" w:rsidRDefault="00F528F3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-0.</w:t>
            </w:r>
            <w:r w:rsidR="00455B2A">
              <w:rPr>
                <w:rFonts w:cs="Calibri"/>
                <w:sz w:val="24"/>
                <w:szCs w:val="24"/>
                <w:lang w:eastAsia="en-GB"/>
              </w:rPr>
              <w:t>39</w:t>
            </w:r>
            <w:r>
              <w:rPr>
                <w:rFonts w:cs="Calibri"/>
                <w:sz w:val="24"/>
                <w:szCs w:val="24"/>
                <w:lang w:eastAsia="en-GB"/>
              </w:rPr>
              <w:t xml:space="preserve"> – 1.0</w:t>
            </w:r>
            <w:r w:rsidR="00455B2A">
              <w:rPr>
                <w:rFonts w:cs="Calibr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70" w:type="dxa"/>
            <w:noWrap/>
            <w:vAlign w:val="bottom"/>
          </w:tcPr>
          <w:p w14:paraId="23AAFD5B" w14:textId="5F0A9B7D" w:rsidR="00416399" w:rsidRPr="00B23B65" w:rsidRDefault="00416399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3</w:t>
            </w:r>
            <w:r w:rsidR="00F528F3">
              <w:rPr>
                <w:rFonts w:cs="Calibri"/>
                <w:color w:val="000000"/>
                <w:sz w:val="24"/>
                <w:szCs w:val="24"/>
                <w:lang w:eastAsia="en-GB"/>
              </w:rPr>
              <w:t>9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F528F3" w:rsidRPr="00B23B65" w14:paraId="4E03447D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62D2BF24" w14:textId="77777777" w:rsidR="00F528F3" w:rsidRPr="00B23B65" w:rsidRDefault="00F528F3" w:rsidP="00F528F3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49FBA49D" w14:textId="4B749AB5" w:rsidR="00F528F3" w:rsidRPr="00B23B65" w:rsidRDefault="00E90A1B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281" w:type="dxa"/>
            <w:noWrap/>
            <w:vAlign w:val="bottom"/>
          </w:tcPr>
          <w:p w14:paraId="55E70163" w14:textId="67D82248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88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370" w:type="dxa"/>
            <w:noWrap/>
            <w:vAlign w:val="bottom"/>
          </w:tcPr>
          <w:p w14:paraId="1A2D1174" w14:textId="60FCAA7B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9</w:t>
            </w:r>
            <w:r w:rsidR="00E90A1B">
              <w:rPr>
                <w:rFonts w:cs="Calibri"/>
                <w:color w:val="000000"/>
                <w:sz w:val="24"/>
                <w:szCs w:val="24"/>
                <w:lang w:eastAsia="en-GB"/>
              </w:rPr>
              <w:t>78</w:t>
            </w:r>
          </w:p>
        </w:tc>
      </w:tr>
      <w:tr w:rsidR="00F528F3" w:rsidRPr="00B23B65" w14:paraId="4F3A05B8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6E6755D6" w14:textId="77777777" w:rsidR="00F528F3" w:rsidRPr="00B23B65" w:rsidRDefault="00F528F3" w:rsidP="00F528F3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0D54D833" w14:textId="2430FD1F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E90A1B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281" w:type="dxa"/>
            <w:noWrap/>
            <w:vAlign w:val="bottom"/>
          </w:tcPr>
          <w:p w14:paraId="0AF6CDE9" w14:textId="7672F115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7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1.0</w:t>
            </w:r>
            <w:r w:rsidR="00455B2A">
              <w:rPr>
                <w:rFonts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370" w:type="dxa"/>
            <w:noWrap/>
            <w:vAlign w:val="bottom"/>
          </w:tcPr>
          <w:p w14:paraId="39460BA8" w14:textId="65CCFCB6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 w:rsidR="00E90A1B">
              <w:rPr>
                <w:rFonts w:cs="Calibri"/>
                <w:color w:val="000000"/>
                <w:sz w:val="24"/>
                <w:szCs w:val="24"/>
                <w:lang w:eastAsia="en-GB"/>
              </w:rPr>
              <w:t>06</w:t>
            </w:r>
          </w:p>
        </w:tc>
      </w:tr>
      <w:tr w:rsidR="00F528F3" w:rsidRPr="00B23B65" w14:paraId="4C6F0CAE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7FFA4DF0" w14:textId="77777777" w:rsidR="00F528F3" w:rsidRDefault="00F528F3" w:rsidP="00F528F3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408CF82F" w14:textId="77777777" w:rsidR="00F528F3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7B19F09F" w14:textId="73C55E65" w:rsidR="00F528F3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2D3103E4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8F3" w:rsidRPr="00B23B65" w14:paraId="61DFE106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5B465AA8" w14:textId="77777777" w:rsidR="00F528F3" w:rsidRPr="00B23B65" w:rsidRDefault="00F528F3" w:rsidP="00F528F3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3510CB01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6048B563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60637081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F528F3" w:rsidRPr="00B23B65" w14:paraId="37E64B9E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64C88D0D" w14:textId="77777777" w:rsidR="00F528F3" w:rsidRPr="00B23B65" w:rsidRDefault="00F528F3" w:rsidP="00F528F3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7CD81ECF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0A22EB68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78ADA029" w14:textId="7777777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F528F3" w:rsidRPr="00B23B65" w14:paraId="3048B4C0" w14:textId="77777777" w:rsidTr="000B069B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18EFB6A8" w14:textId="77777777" w:rsidR="00F528F3" w:rsidRPr="00B23B65" w:rsidRDefault="00F528F3" w:rsidP="00F528F3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3F3EFEBB" w14:textId="422CCA5B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E90A1B">
              <w:rPr>
                <w:rFonts w:cs="Calibr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6EBF3282" w14:textId="403DB197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3801989E" w14:textId="22F328FF" w:rsidR="00F528F3" w:rsidRPr="00B23B65" w:rsidRDefault="00F528F3" w:rsidP="00F528F3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E90A1B">
              <w:rPr>
                <w:rFonts w:cs="Calibri"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E90A1B">
              <w:rPr>
                <w:rFonts w:cs="Calibri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F528F3" w:rsidRPr="00B23B65" w14:paraId="0523D414" w14:textId="77777777" w:rsidTr="000B069B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704AEAEF" w14:textId="0BF71733" w:rsidR="00F528F3" w:rsidRPr="00B23B65" w:rsidRDefault="00F528F3" w:rsidP="00F528F3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  <w:r w:rsidR="00B8758B" w:rsidRPr="00B8758B">
              <w:rPr>
                <w:rFonts w:cs="Calibri"/>
                <w:lang w:eastAsia="en-GB"/>
              </w:rPr>
              <w:t>Incident patient means a patient starting dialysis for the first time; prevalent refers to a patient who has been on a form of renal replacement therapy before but who intends to start dialysis due to a failing transplant.</w:t>
            </w:r>
          </w:p>
        </w:tc>
      </w:tr>
    </w:tbl>
    <w:p w14:paraId="529FDD24" w14:textId="0015AB04" w:rsidR="00416399" w:rsidRDefault="00416399"/>
    <w:p w14:paraId="5A4E78E4" w14:textId="0F80A4C4" w:rsidR="00F528F3" w:rsidRDefault="00F528F3"/>
    <w:p w14:paraId="553D9D76" w14:textId="37CEA2CA" w:rsidR="00F528F3" w:rsidRDefault="00F528F3"/>
    <w:p w14:paraId="5BC82573" w14:textId="1AD87409" w:rsidR="00F528F3" w:rsidRDefault="00F528F3" w:rsidP="000D4618"/>
    <w:p w14:paraId="233B7BC0" w14:textId="3C0732A4" w:rsidR="001956D8" w:rsidRDefault="001956D8" w:rsidP="000D4618"/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1956D8" w:rsidRPr="00B23B65" w14:paraId="39575A2B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58290951" w14:textId="075A5687" w:rsidR="001956D8" w:rsidRPr="00B23B65" w:rsidRDefault="001956D8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mode of dialysis</w:t>
            </w:r>
          </w:p>
        </w:tc>
      </w:tr>
      <w:tr w:rsidR="001956D8" w:rsidRPr="00B23B65" w14:paraId="0D767CFD" w14:textId="77777777" w:rsidTr="000B069B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72AF31E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5BDBB62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0ACA979D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19272300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956D8" w:rsidRPr="00B23B65" w14:paraId="0D6063A9" w14:textId="77777777" w:rsidTr="000B069B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15A59C0D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956D8" w:rsidRPr="00B23B65" w14:paraId="24481E71" w14:textId="77777777" w:rsidTr="000B069B">
        <w:trPr>
          <w:trHeight w:val="505"/>
        </w:trPr>
        <w:tc>
          <w:tcPr>
            <w:tcW w:w="11605" w:type="dxa"/>
            <w:gridSpan w:val="4"/>
            <w:vAlign w:val="center"/>
          </w:tcPr>
          <w:p w14:paraId="45DC0211" w14:textId="6FA9BB9C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in HD patients </w:t>
            </w:r>
          </w:p>
        </w:tc>
      </w:tr>
      <w:tr w:rsidR="001956D8" w:rsidRPr="00B23B65" w14:paraId="41FBEB8B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7DC4ADD6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7D4DF44F" w14:textId="59FB72B9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2281" w:type="dxa"/>
            <w:vAlign w:val="center"/>
          </w:tcPr>
          <w:p w14:paraId="32A2676C" w14:textId="0E2AA69A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6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3.1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370" w:type="dxa"/>
            <w:noWrap/>
            <w:vAlign w:val="bottom"/>
          </w:tcPr>
          <w:p w14:paraId="1B66634B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956D8" w:rsidRPr="00B23B65" w14:paraId="56DAAB80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78880F48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16BF2A8E" w14:textId="1A810B3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281" w:type="dxa"/>
            <w:noWrap/>
            <w:vAlign w:val="bottom"/>
          </w:tcPr>
          <w:p w14:paraId="3ED0448E" w14:textId="34F66226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8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370" w:type="dxa"/>
            <w:vAlign w:val="center"/>
          </w:tcPr>
          <w:p w14:paraId="56E2D38D" w14:textId="492355B4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0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956D8" w:rsidRPr="00B23B65" w14:paraId="2E026BC5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1DF24131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71BBB9A8" w14:textId="147A3C02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281" w:type="dxa"/>
            <w:vAlign w:val="center"/>
          </w:tcPr>
          <w:p w14:paraId="49CE5F76" w14:textId="038BC914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7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70" w:type="dxa"/>
            <w:vAlign w:val="center"/>
          </w:tcPr>
          <w:p w14:paraId="0D310E68" w14:textId="437106A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1956D8" w:rsidRPr="004E54A5" w14:paraId="58D2F9C0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2DED430D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02322570" w14:textId="651650C5" w:rsidR="001956D8" w:rsidRPr="004E54A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D patients’ changes in QOL compared to HD patient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956D8" w:rsidRPr="00B23B65" w14:paraId="52FB535D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30C42035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6F14597B" w14:textId="6C0AF650" w:rsidR="001956D8" w:rsidRPr="00B23B65" w:rsidRDefault="009632C1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  <w:r w:rsidR="001956D8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281" w:type="dxa"/>
            <w:noWrap/>
            <w:vAlign w:val="bottom"/>
          </w:tcPr>
          <w:p w14:paraId="7AB9C7C7" w14:textId="02F75FF2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-0.</w:t>
            </w:r>
            <w:r w:rsidR="009632C1">
              <w:rPr>
                <w:rFonts w:cs="Calibri"/>
                <w:sz w:val="24"/>
                <w:szCs w:val="24"/>
                <w:lang w:eastAsia="en-GB"/>
              </w:rPr>
              <w:t>5</w:t>
            </w:r>
            <w:r>
              <w:rPr>
                <w:rFonts w:cs="Calibri"/>
                <w:sz w:val="24"/>
                <w:szCs w:val="24"/>
                <w:lang w:eastAsia="en-GB"/>
              </w:rPr>
              <w:t>3 – 0.</w:t>
            </w:r>
            <w:r w:rsidR="009632C1">
              <w:rPr>
                <w:rFonts w:cs="Calibri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370" w:type="dxa"/>
            <w:noWrap/>
            <w:vAlign w:val="bottom"/>
          </w:tcPr>
          <w:p w14:paraId="4432267D" w14:textId="62BF5DE0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632</w:t>
            </w:r>
          </w:p>
        </w:tc>
      </w:tr>
      <w:tr w:rsidR="001956D8" w:rsidRPr="00B23B65" w14:paraId="0DCA6F2B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0EB9FB58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0FEC094E" w14:textId="093693D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2281" w:type="dxa"/>
            <w:noWrap/>
            <w:vAlign w:val="bottom"/>
          </w:tcPr>
          <w:p w14:paraId="6D2DC0DC" w14:textId="3797EE6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81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370" w:type="dxa"/>
            <w:noWrap/>
            <w:vAlign w:val="bottom"/>
          </w:tcPr>
          <w:p w14:paraId="0F4CBBB9" w14:textId="6BEB807C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432</w:t>
            </w:r>
          </w:p>
        </w:tc>
      </w:tr>
      <w:tr w:rsidR="001956D8" w:rsidRPr="00B23B65" w14:paraId="04D54DB2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2A17789F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617B47D9" w14:textId="22B0E294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281" w:type="dxa"/>
            <w:noWrap/>
            <w:vAlign w:val="bottom"/>
          </w:tcPr>
          <w:p w14:paraId="518032BD" w14:textId="5BD0223A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68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.47</w:t>
            </w:r>
          </w:p>
        </w:tc>
        <w:tc>
          <w:tcPr>
            <w:tcW w:w="3370" w:type="dxa"/>
            <w:noWrap/>
            <w:vAlign w:val="bottom"/>
          </w:tcPr>
          <w:p w14:paraId="3E274D82" w14:textId="23954529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 w:rsidR="009632C1">
              <w:rPr>
                <w:rFonts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1956D8" w:rsidRPr="00B23B65" w14:paraId="72B86835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06125480" w14:textId="77777777" w:rsidR="001956D8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084053C6" w14:textId="77777777" w:rsidR="001956D8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26DA78EC" w14:textId="77777777" w:rsidR="001956D8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265DACBC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956D8" w:rsidRPr="00B23B65" w14:paraId="0E51B5C8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2782B723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5CB8732F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2B27B821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2DCF8C9A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956D8" w:rsidRPr="00B23B65" w14:paraId="38C94BB8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6FB77838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6C8BEFE1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4F7E8E89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452F0B17" w14:textId="77777777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956D8" w:rsidRPr="00B23B65" w14:paraId="0BB71EA4" w14:textId="77777777" w:rsidTr="000B069B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1D6AADEF" w14:textId="77777777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209F665E" w14:textId="3986B6E5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</w:t>
            </w:r>
            <w:r w:rsidR="00347C81">
              <w:rPr>
                <w:rFonts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1E26F500" w14:textId="1B83A2BF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5791B41A" w14:textId="0EA9FC38" w:rsidR="001956D8" w:rsidRPr="00B23B65" w:rsidRDefault="001956D8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  <w:r w:rsidR="00347C81"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</w:t>
            </w:r>
            <w:r w:rsidR="00347C81">
              <w:rPr>
                <w:rFonts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  <w:tr w:rsidR="001956D8" w:rsidRPr="00B23B65" w14:paraId="491580F8" w14:textId="77777777" w:rsidTr="000B069B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0B1F4137" w14:textId="369EEE51" w:rsidR="001956D8" w:rsidRPr="00B23B65" w:rsidRDefault="001956D8" w:rsidP="000B069B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HD=haemodialysis, PD=peritoneal dialysis, 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</w:tbl>
    <w:p w14:paraId="7B2E98C3" w14:textId="5BE5C162" w:rsidR="001956D8" w:rsidRDefault="001956D8" w:rsidP="000D4618"/>
    <w:p w14:paraId="1838A23F" w14:textId="4FB515F7" w:rsidR="00577B94" w:rsidRDefault="00577B94" w:rsidP="000D4618"/>
    <w:p w14:paraId="71187EB7" w14:textId="53C23874" w:rsidR="00577B94" w:rsidRDefault="00577B94" w:rsidP="000D4618"/>
    <w:p w14:paraId="5CFC8B49" w14:textId="5F7864DB" w:rsidR="00577B94" w:rsidRDefault="00577B94" w:rsidP="000D4618"/>
    <w:p w14:paraId="28C210A2" w14:textId="3804DFFB" w:rsidR="00577B94" w:rsidRDefault="00577B94" w:rsidP="000D4618"/>
    <w:p w14:paraId="2E1184D0" w14:textId="7120F73A" w:rsidR="00577B94" w:rsidRDefault="00577B94" w:rsidP="000D4618"/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577B94" w:rsidRPr="00B23B65" w14:paraId="52ED5C9A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19B86AFE" w14:textId="47153B54" w:rsidR="00577B94" w:rsidRPr="00B23B65" w:rsidRDefault="00577B94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patients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start of dialysis</w:t>
            </w:r>
          </w:p>
        </w:tc>
      </w:tr>
      <w:tr w:rsidR="00577B94" w:rsidRPr="00B23B65" w14:paraId="29211201" w14:textId="77777777" w:rsidTr="000B069B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70660F9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AC33947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3E792658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48C0D7BC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577B94" w:rsidRPr="00B23B65" w14:paraId="7ADBDA70" w14:textId="77777777" w:rsidTr="000B069B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74BC6782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577B94" w:rsidRPr="00B23B65" w14:paraId="4BAE60AE" w14:textId="77777777" w:rsidTr="000B069B">
        <w:trPr>
          <w:trHeight w:val="505"/>
        </w:trPr>
        <w:tc>
          <w:tcPr>
            <w:tcW w:w="11605" w:type="dxa"/>
            <w:gridSpan w:val="4"/>
            <w:vAlign w:val="center"/>
          </w:tcPr>
          <w:p w14:paraId="5F57F066" w14:textId="320E8D5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in patients with planned start </w:t>
            </w:r>
          </w:p>
        </w:tc>
      </w:tr>
      <w:tr w:rsidR="00577B94" w:rsidRPr="00B23B65" w14:paraId="670B5FAF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7BBFD510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095DCF8F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2281" w:type="dxa"/>
            <w:vAlign w:val="center"/>
          </w:tcPr>
          <w:p w14:paraId="6EF06774" w14:textId="420FD44A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64 – 3.11</w:t>
            </w:r>
          </w:p>
        </w:tc>
        <w:tc>
          <w:tcPr>
            <w:tcW w:w="3370" w:type="dxa"/>
            <w:noWrap/>
            <w:vAlign w:val="bottom"/>
          </w:tcPr>
          <w:p w14:paraId="17BDCA6C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577B94" w:rsidRPr="00B23B65" w14:paraId="42C24FE4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3A629D3B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center"/>
          </w:tcPr>
          <w:p w14:paraId="7436C668" w14:textId="09F23EF3" w:rsidR="00577B94" w:rsidRPr="00B23B65" w:rsidRDefault="00577B94" w:rsidP="00577B94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2281" w:type="dxa"/>
            <w:noWrap/>
            <w:vAlign w:val="bottom"/>
          </w:tcPr>
          <w:p w14:paraId="74668C26" w14:textId="7A24520A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7 – 0.66</w:t>
            </w:r>
          </w:p>
        </w:tc>
        <w:tc>
          <w:tcPr>
            <w:tcW w:w="3370" w:type="dxa"/>
            <w:vAlign w:val="center"/>
          </w:tcPr>
          <w:p w14:paraId="1D1B7E20" w14:textId="36813D5B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16</w:t>
            </w:r>
          </w:p>
        </w:tc>
      </w:tr>
      <w:tr w:rsidR="00577B94" w:rsidRPr="00B23B65" w14:paraId="2126A8AE" w14:textId="77777777" w:rsidTr="000B069B">
        <w:trPr>
          <w:trHeight w:val="252"/>
        </w:trPr>
        <w:tc>
          <w:tcPr>
            <w:tcW w:w="3828" w:type="dxa"/>
            <w:vAlign w:val="center"/>
          </w:tcPr>
          <w:p w14:paraId="337FB57F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center"/>
          </w:tcPr>
          <w:p w14:paraId="4562908B" w14:textId="4002B73D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2281" w:type="dxa"/>
            <w:vAlign w:val="center"/>
          </w:tcPr>
          <w:p w14:paraId="7150024E" w14:textId="23801424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3 – 0.74</w:t>
            </w:r>
          </w:p>
        </w:tc>
        <w:tc>
          <w:tcPr>
            <w:tcW w:w="3370" w:type="dxa"/>
            <w:vAlign w:val="center"/>
          </w:tcPr>
          <w:p w14:paraId="25755410" w14:textId="01D2AB79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05</w:t>
            </w:r>
          </w:p>
        </w:tc>
      </w:tr>
      <w:tr w:rsidR="00577B94" w:rsidRPr="004E54A5" w14:paraId="381DBCDE" w14:textId="77777777" w:rsidTr="000B069B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6321DDE5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54A8D5C" w14:textId="09483FAA" w:rsidR="00577B94" w:rsidRPr="004E54A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hanges in QOL in patients with unplanned started compared to patients with planned start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577B94" w:rsidRPr="00B23B65" w14:paraId="77EC913B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67E35E32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18A1A44B" w14:textId="1B11E3E6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2281" w:type="dxa"/>
            <w:noWrap/>
            <w:vAlign w:val="bottom"/>
          </w:tcPr>
          <w:p w14:paraId="0C289BF4" w14:textId="06D21968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-0.76 – 1.01</w:t>
            </w:r>
          </w:p>
        </w:tc>
        <w:tc>
          <w:tcPr>
            <w:tcW w:w="3370" w:type="dxa"/>
            <w:noWrap/>
            <w:vAlign w:val="bottom"/>
          </w:tcPr>
          <w:p w14:paraId="0CF396CB" w14:textId="49E8B42C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782</w:t>
            </w:r>
          </w:p>
        </w:tc>
      </w:tr>
      <w:tr w:rsidR="00577B94" w:rsidRPr="00B23B65" w14:paraId="434C2E26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498C7A12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2D33E546" w14:textId="13045602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53</w:t>
            </w:r>
          </w:p>
        </w:tc>
        <w:tc>
          <w:tcPr>
            <w:tcW w:w="2281" w:type="dxa"/>
            <w:noWrap/>
            <w:vAlign w:val="bottom"/>
          </w:tcPr>
          <w:p w14:paraId="3AEF7503" w14:textId="5B180184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56 – 0.49</w:t>
            </w:r>
          </w:p>
        </w:tc>
        <w:tc>
          <w:tcPr>
            <w:tcW w:w="3370" w:type="dxa"/>
            <w:noWrap/>
            <w:vAlign w:val="bottom"/>
          </w:tcPr>
          <w:p w14:paraId="0F68D1FA" w14:textId="35FC4224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309</w:t>
            </w:r>
          </w:p>
        </w:tc>
      </w:tr>
      <w:tr w:rsidR="00577B94" w:rsidRPr="00B23B65" w14:paraId="6F670CD3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5C9348D6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195E1C33" w14:textId="4DB5CDC1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94</w:t>
            </w:r>
          </w:p>
        </w:tc>
        <w:tc>
          <w:tcPr>
            <w:tcW w:w="2281" w:type="dxa"/>
            <w:noWrap/>
            <w:vAlign w:val="bottom"/>
          </w:tcPr>
          <w:p w14:paraId="4A6C9DEE" w14:textId="3312DCE3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96 – 0.09</w:t>
            </w:r>
          </w:p>
        </w:tc>
        <w:tc>
          <w:tcPr>
            <w:tcW w:w="3370" w:type="dxa"/>
            <w:noWrap/>
            <w:vAlign w:val="bottom"/>
          </w:tcPr>
          <w:p w14:paraId="43F37F4A" w14:textId="08FF2EB5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74</w:t>
            </w:r>
          </w:p>
        </w:tc>
      </w:tr>
      <w:tr w:rsidR="00577B94" w:rsidRPr="00B23B65" w14:paraId="14DBA84A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5F63FDC6" w14:textId="77777777" w:rsidR="00577B94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1A0B9057" w14:textId="77777777" w:rsidR="00577B94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48AD134D" w14:textId="77777777" w:rsidR="00577B94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32CA4591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577B94" w:rsidRPr="00B23B65" w14:paraId="74C0CBBE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49D3E5D7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61254378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6D9A2EAE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4EFDAC1E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577B94" w:rsidRPr="00B23B65" w14:paraId="3C3AF7AF" w14:textId="77777777" w:rsidTr="000B069B">
        <w:trPr>
          <w:trHeight w:val="252"/>
        </w:trPr>
        <w:tc>
          <w:tcPr>
            <w:tcW w:w="3828" w:type="dxa"/>
            <w:noWrap/>
            <w:vAlign w:val="bottom"/>
          </w:tcPr>
          <w:p w14:paraId="235537DA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174C7B8B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6C2C32B3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76A1E77F" w14:textId="77777777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577B94" w:rsidRPr="00B23B65" w14:paraId="5491207D" w14:textId="77777777" w:rsidTr="000B069B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3D3CDADA" w14:textId="77777777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62A4B4B6" w14:textId="2AD41B3A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63B589F3" w14:textId="7DF7BF5A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467A1554" w14:textId="34117D0B" w:rsidR="00577B94" w:rsidRPr="00B23B65" w:rsidRDefault="00577B94" w:rsidP="000B069B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9 – 0.66</w:t>
            </w:r>
          </w:p>
        </w:tc>
      </w:tr>
      <w:tr w:rsidR="00577B94" w:rsidRPr="00B23B65" w14:paraId="12FFEA3D" w14:textId="77777777" w:rsidTr="000B069B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5E98479B" w14:textId="7B043936" w:rsidR="00577B94" w:rsidRPr="00B23B65" w:rsidRDefault="00577B94" w:rsidP="000B069B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</w:tbl>
    <w:p w14:paraId="18B959D8" w14:textId="64C5FC1A" w:rsidR="00577B94" w:rsidRDefault="00577B94" w:rsidP="000D4618"/>
    <w:p w14:paraId="1A65691C" w14:textId="3F7E0DB8" w:rsidR="00915B37" w:rsidRDefault="00915B37" w:rsidP="000D4618"/>
    <w:p w14:paraId="61E12EAC" w14:textId="16C86CBB" w:rsidR="00915B37" w:rsidRDefault="00915B37" w:rsidP="000D4618"/>
    <w:p w14:paraId="21FFF928" w14:textId="74064859" w:rsidR="00915B37" w:rsidRDefault="00915B37" w:rsidP="000D4618"/>
    <w:p w14:paraId="30126FDA" w14:textId="4E59B8DD" w:rsidR="00915B37" w:rsidRDefault="00915B37" w:rsidP="000D4618"/>
    <w:tbl>
      <w:tblPr>
        <w:tblW w:w="12415" w:type="dxa"/>
        <w:tblLook w:val="00A0" w:firstRow="1" w:lastRow="0" w:firstColumn="1" w:lastColumn="0" w:noHBand="0" w:noVBand="0"/>
      </w:tblPr>
      <w:tblGrid>
        <w:gridCol w:w="4095"/>
        <w:gridCol w:w="2274"/>
        <w:gridCol w:w="2440"/>
        <w:gridCol w:w="3606"/>
      </w:tblGrid>
      <w:tr w:rsidR="00915B37" w:rsidRPr="00B23B65" w14:paraId="2E1E276D" w14:textId="77777777" w:rsidTr="00A44D21">
        <w:trPr>
          <w:trHeight w:val="253"/>
        </w:trPr>
        <w:tc>
          <w:tcPr>
            <w:tcW w:w="12415" w:type="dxa"/>
            <w:gridSpan w:val="4"/>
            <w:noWrap/>
            <w:vAlign w:val="bottom"/>
          </w:tcPr>
          <w:p w14:paraId="5828BE6C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artners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in relation to baseline age</w:t>
            </w:r>
          </w:p>
        </w:tc>
      </w:tr>
      <w:tr w:rsidR="00915B37" w:rsidRPr="00B23B65" w14:paraId="1DFECE31" w14:textId="77777777" w:rsidTr="00A44D21">
        <w:trPr>
          <w:trHeight w:val="508"/>
        </w:trPr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55DB538B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5A20D842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14:paraId="391530DF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7D00AD21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915B37" w:rsidRPr="00B23B65" w14:paraId="4877AED8" w14:textId="77777777" w:rsidTr="00A44D21">
        <w:trPr>
          <w:trHeight w:val="397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vAlign w:val="center"/>
          </w:tcPr>
          <w:p w14:paraId="5338E360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915B37" w:rsidRPr="00B23B65" w14:paraId="4426DFAA" w14:textId="77777777" w:rsidTr="00A44D21">
        <w:trPr>
          <w:trHeight w:val="271"/>
        </w:trPr>
        <w:tc>
          <w:tcPr>
            <w:tcW w:w="12415" w:type="dxa"/>
            <w:gridSpan w:val="4"/>
            <w:vAlign w:val="center"/>
          </w:tcPr>
          <w:p w14:paraId="327B6D8F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General QOL </w:t>
            </w:r>
          </w:p>
        </w:tc>
      </w:tr>
      <w:tr w:rsidR="00915B37" w:rsidRPr="00B23B65" w14:paraId="57BC7C6A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225F58FF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274" w:type="dxa"/>
            <w:vAlign w:val="center"/>
          </w:tcPr>
          <w:p w14:paraId="3EE5F91E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57</w:t>
            </w:r>
          </w:p>
        </w:tc>
        <w:tc>
          <w:tcPr>
            <w:tcW w:w="2440" w:type="dxa"/>
            <w:vAlign w:val="center"/>
          </w:tcPr>
          <w:p w14:paraId="1792BC82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35 – 3.79</w:t>
            </w:r>
          </w:p>
        </w:tc>
        <w:tc>
          <w:tcPr>
            <w:tcW w:w="3606" w:type="dxa"/>
            <w:noWrap/>
            <w:vAlign w:val="bottom"/>
          </w:tcPr>
          <w:p w14:paraId="73567B13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15B37" w:rsidRPr="00B23B65" w14:paraId="2D10AFBF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74FDD9BA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274" w:type="dxa"/>
            <w:vAlign w:val="center"/>
          </w:tcPr>
          <w:p w14:paraId="4996B200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2440" w:type="dxa"/>
            <w:noWrap/>
            <w:vAlign w:val="bottom"/>
          </w:tcPr>
          <w:p w14:paraId="3537868A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2 – 0.00</w:t>
            </w:r>
          </w:p>
        </w:tc>
        <w:tc>
          <w:tcPr>
            <w:tcW w:w="3606" w:type="dxa"/>
            <w:vAlign w:val="center"/>
          </w:tcPr>
          <w:p w14:paraId="2E311C1F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168</w:t>
            </w:r>
          </w:p>
        </w:tc>
      </w:tr>
      <w:tr w:rsidR="00915B37" w:rsidRPr="00B23B65" w14:paraId="3028122B" w14:textId="77777777" w:rsidTr="00A44D21">
        <w:trPr>
          <w:trHeight w:val="253"/>
        </w:trPr>
        <w:tc>
          <w:tcPr>
            <w:tcW w:w="4095" w:type="dxa"/>
            <w:vAlign w:val="center"/>
          </w:tcPr>
          <w:p w14:paraId="74330E19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274" w:type="dxa"/>
            <w:vAlign w:val="center"/>
          </w:tcPr>
          <w:p w14:paraId="65B0BB82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2440" w:type="dxa"/>
            <w:vAlign w:val="center"/>
          </w:tcPr>
          <w:p w14:paraId="48164FC1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2 – 0.00</w:t>
            </w:r>
          </w:p>
        </w:tc>
        <w:tc>
          <w:tcPr>
            <w:tcW w:w="3606" w:type="dxa"/>
            <w:vAlign w:val="center"/>
          </w:tcPr>
          <w:p w14:paraId="1AFE7DAD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43</w:t>
            </w:r>
          </w:p>
        </w:tc>
      </w:tr>
      <w:tr w:rsidR="00915B37" w:rsidRPr="00B23B65" w14:paraId="21D261CF" w14:textId="77777777" w:rsidTr="00A44D21">
        <w:trPr>
          <w:trHeight w:val="253"/>
        </w:trPr>
        <w:tc>
          <w:tcPr>
            <w:tcW w:w="4095" w:type="dxa"/>
            <w:noWrap/>
            <w:vAlign w:val="bottom"/>
          </w:tcPr>
          <w:p w14:paraId="0C4DB791" w14:textId="77777777" w:rsidR="00915B37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4" w:type="dxa"/>
            <w:noWrap/>
            <w:vAlign w:val="bottom"/>
          </w:tcPr>
          <w:p w14:paraId="1C87F524" w14:textId="77777777" w:rsidR="00915B37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noWrap/>
            <w:vAlign w:val="bottom"/>
          </w:tcPr>
          <w:p w14:paraId="26D43A26" w14:textId="77777777" w:rsidR="00915B37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6" w:type="dxa"/>
            <w:noWrap/>
            <w:vAlign w:val="bottom"/>
          </w:tcPr>
          <w:p w14:paraId="36C79600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15B37" w:rsidRPr="00B23B65" w14:paraId="0DDBED9C" w14:textId="77777777" w:rsidTr="00A44D21">
        <w:trPr>
          <w:trHeight w:val="253"/>
        </w:trPr>
        <w:tc>
          <w:tcPr>
            <w:tcW w:w="4095" w:type="dxa"/>
            <w:noWrap/>
            <w:vAlign w:val="bottom"/>
          </w:tcPr>
          <w:p w14:paraId="1EFEF394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274" w:type="dxa"/>
            <w:vAlign w:val="center"/>
          </w:tcPr>
          <w:p w14:paraId="35D34324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440" w:type="dxa"/>
            <w:noWrap/>
            <w:vAlign w:val="bottom"/>
          </w:tcPr>
          <w:p w14:paraId="04C395C5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606" w:type="dxa"/>
            <w:noWrap/>
            <w:vAlign w:val="bottom"/>
          </w:tcPr>
          <w:p w14:paraId="5E556A4D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915B37" w:rsidRPr="00B23B65" w14:paraId="1B9FA4D7" w14:textId="77777777" w:rsidTr="00A44D21">
        <w:trPr>
          <w:trHeight w:val="266"/>
        </w:trPr>
        <w:tc>
          <w:tcPr>
            <w:tcW w:w="4095" w:type="dxa"/>
            <w:tcBorders>
              <w:bottom w:val="single" w:sz="4" w:space="0" w:color="auto"/>
            </w:tcBorders>
            <w:noWrap/>
            <w:vAlign w:val="bottom"/>
          </w:tcPr>
          <w:p w14:paraId="493720C9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noWrap/>
            <w:vAlign w:val="bottom"/>
          </w:tcPr>
          <w:p w14:paraId="62F191D0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bottom"/>
          </w:tcPr>
          <w:p w14:paraId="6873CDC0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noWrap/>
            <w:vAlign w:val="bottom"/>
          </w:tcPr>
          <w:p w14:paraId="3DA91BE3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7 – 0.64</w:t>
            </w:r>
          </w:p>
        </w:tc>
      </w:tr>
      <w:tr w:rsidR="00915B37" w:rsidRPr="00B23B65" w14:paraId="0F437779" w14:textId="77777777" w:rsidTr="00A44D21">
        <w:trPr>
          <w:trHeight w:val="860"/>
        </w:trPr>
        <w:tc>
          <w:tcPr>
            <w:tcW w:w="12415" w:type="dxa"/>
            <w:gridSpan w:val="4"/>
            <w:tcBorders>
              <w:top w:val="single" w:sz="4" w:space="0" w:color="auto"/>
            </w:tcBorders>
            <w:noWrap/>
          </w:tcPr>
          <w:p w14:paraId="5683899F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</w:t>
            </w:r>
            <w:r>
              <w:rPr>
                <w:rFonts w:cs="Calibri"/>
                <w:color w:val="000000"/>
                <w:lang w:eastAsia="en-GB"/>
              </w:rPr>
              <w:t xml:space="preserve">. </w:t>
            </w:r>
            <w:r w:rsidRPr="00B23B65">
              <w:rPr>
                <w:rFonts w:cs="Calibri"/>
                <w:color w:val="000000"/>
                <w:lang w:eastAsia="en-GB"/>
              </w:rPr>
              <w:t xml:space="preserve">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 xml:space="preserve">, WHOQOL=World Health Organization QOL-BREF version. </w:t>
            </w:r>
          </w:p>
        </w:tc>
      </w:tr>
    </w:tbl>
    <w:p w14:paraId="6315D8BD" w14:textId="7A3EF9C9" w:rsidR="00915B37" w:rsidRDefault="00915B37" w:rsidP="000D4618"/>
    <w:p w14:paraId="5D018456" w14:textId="1E3EBBE0" w:rsidR="004D1840" w:rsidRDefault="004D1840" w:rsidP="000D4618"/>
    <w:p w14:paraId="67BA31AD" w14:textId="6D10A79D" w:rsidR="004D1840" w:rsidRDefault="004D1840" w:rsidP="000D4618"/>
    <w:p w14:paraId="32FB3636" w14:textId="6A5B78FA" w:rsidR="004D1840" w:rsidRDefault="004D1840" w:rsidP="000D4618"/>
    <w:p w14:paraId="523CF3F9" w14:textId="0768798B" w:rsidR="004D1840" w:rsidRDefault="004D1840" w:rsidP="000D4618"/>
    <w:p w14:paraId="4E0B740E" w14:textId="28701D85" w:rsidR="004D1840" w:rsidRDefault="004D1840" w:rsidP="000D4618"/>
    <w:p w14:paraId="70294863" w14:textId="7ACAEC55" w:rsidR="004D1840" w:rsidRDefault="004D1840" w:rsidP="000D4618"/>
    <w:p w14:paraId="55D96825" w14:textId="107D499B" w:rsidR="004D1840" w:rsidRDefault="004D1840" w:rsidP="000D4618"/>
    <w:p w14:paraId="317D83F2" w14:textId="373B9D14" w:rsidR="004D1840" w:rsidRDefault="004D1840" w:rsidP="000D4618"/>
    <w:p w14:paraId="0505CAA8" w14:textId="4A3C3FF6" w:rsidR="004D1840" w:rsidRDefault="004D1840" w:rsidP="000D4618"/>
    <w:p w14:paraId="046E8B4D" w14:textId="77777777" w:rsidR="004D1840" w:rsidRDefault="004D1840" w:rsidP="000D4618"/>
    <w:tbl>
      <w:tblPr>
        <w:tblW w:w="11605" w:type="dxa"/>
        <w:tblLook w:val="00A0" w:firstRow="1" w:lastRow="0" w:firstColumn="1" w:lastColumn="0" w:noHBand="0" w:noVBand="0"/>
      </w:tblPr>
      <w:tblGrid>
        <w:gridCol w:w="3828"/>
        <w:gridCol w:w="2126"/>
        <w:gridCol w:w="2281"/>
        <w:gridCol w:w="3370"/>
      </w:tblGrid>
      <w:tr w:rsidR="00915B37" w:rsidRPr="00B23B65" w14:paraId="468839F7" w14:textId="77777777" w:rsidTr="00A44D21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2AA2E717" w14:textId="3C26762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Two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general quality of life 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D1840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artners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by gender</w:t>
            </w:r>
          </w:p>
        </w:tc>
      </w:tr>
      <w:tr w:rsidR="00915B37" w:rsidRPr="00B23B65" w14:paraId="3B5045C4" w14:textId="77777777" w:rsidTr="00A44D21">
        <w:trPr>
          <w:trHeight w:val="50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324A60C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0031B16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7232F73A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28435CEA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915B37" w:rsidRPr="00B23B65" w14:paraId="0A37A32F" w14:textId="77777777" w:rsidTr="00A44D21">
        <w:trPr>
          <w:trHeight w:val="505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vAlign w:val="center"/>
          </w:tcPr>
          <w:p w14:paraId="119131FE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915B37" w:rsidRPr="00B23B65" w14:paraId="183CB4BB" w14:textId="77777777" w:rsidTr="00A44D21">
        <w:trPr>
          <w:trHeight w:val="505"/>
        </w:trPr>
        <w:tc>
          <w:tcPr>
            <w:tcW w:w="11605" w:type="dxa"/>
            <w:gridSpan w:val="4"/>
            <w:vAlign w:val="center"/>
          </w:tcPr>
          <w:p w14:paraId="137C079C" w14:textId="3CD39D12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Male 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partners’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general QOL</w:t>
            </w:r>
          </w:p>
        </w:tc>
      </w:tr>
      <w:tr w:rsidR="00915B37" w:rsidRPr="00B23B65" w14:paraId="0580E222" w14:textId="77777777" w:rsidTr="00A44D21">
        <w:trPr>
          <w:trHeight w:val="252"/>
        </w:trPr>
        <w:tc>
          <w:tcPr>
            <w:tcW w:w="3828" w:type="dxa"/>
            <w:vAlign w:val="center"/>
          </w:tcPr>
          <w:p w14:paraId="6BEE213A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2126" w:type="dxa"/>
            <w:vAlign w:val="center"/>
          </w:tcPr>
          <w:p w14:paraId="297DB039" w14:textId="21997535" w:rsidR="00915B37" w:rsidRPr="00B23B65" w:rsidRDefault="004D184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52</w:t>
            </w:r>
          </w:p>
        </w:tc>
        <w:tc>
          <w:tcPr>
            <w:tcW w:w="2281" w:type="dxa"/>
            <w:vAlign w:val="center"/>
          </w:tcPr>
          <w:p w14:paraId="55DE41D0" w14:textId="0A8997EE" w:rsidR="00915B37" w:rsidRPr="00B23B65" w:rsidRDefault="004D184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22 – 3.81</w:t>
            </w:r>
          </w:p>
        </w:tc>
        <w:tc>
          <w:tcPr>
            <w:tcW w:w="3370" w:type="dxa"/>
            <w:noWrap/>
            <w:vAlign w:val="bottom"/>
          </w:tcPr>
          <w:p w14:paraId="4A8FB0DD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4D1840" w:rsidRPr="00B23B65" w14:paraId="65F57230" w14:textId="77777777" w:rsidTr="00972D28">
        <w:trPr>
          <w:trHeight w:val="252"/>
        </w:trPr>
        <w:tc>
          <w:tcPr>
            <w:tcW w:w="3828" w:type="dxa"/>
            <w:vAlign w:val="center"/>
          </w:tcPr>
          <w:p w14:paraId="3C6FEFA5" w14:textId="7318F7E0" w:rsidR="004D1840" w:rsidRPr="00B23B65" w:rsidRDefault="004D1840" w:rsidP="004D1840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M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vAlign w:val="bottom"/>
          </w:tcPr>
          <w:p w14:paraId="2D4956BF" w14:textId="4144400C" w:rsidR="004D1840" w:rsidRPr="00B23B65" w:rsidRDefault="004D1840" w:rsidP="004D184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2281" w:type="dxa"/>
            <w:noWrap/>
            <w:vAlign w:val="bottom"/>
          </w:tcPr>
          <w:p w14:paraId="7191B400" w14:textId="1583E679" w:rsidR="004D1840" w:rsidRPr="00B23B65" w:rsidRDefault="004D1840" w:rsidP="004D184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56 – 0.11</w:t>
            </w:r>
          </w:p>
        </w:tc>
        <w:tc>
          <w:tcPr>
            <w:tcW w:w="3370" w:type="dxa"/>
            <w:vAlign w:val="center"/>
          </w:tcPr>
          <w:p w14:paraId="7DB3634D" w14:textId="4D773C1E" w:rsidR="004D1840" w:rsidRPr="00B23B65" w:rsidRDefault="004D1840" w:rsidP="004D184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184</w:t>
            </w:r>
          </w:p>
        </w:tc>
      </w:tr>
      <w:tr w:rsidR="004D1840" w:rsidRPr="00B23B65" w14:paraId="3CD429BF" w14:textId="77777777" w:rsidTr="00972D28">
        <w:trPr>
          <w:trHeight w:val="252"/>
        </w:trPr>
        <w:tc>
          <w:tcPr>
            <w:tcW w:w="3828" w:type="dxa"/>
            <w:vAlign w:val="center"/>
          </w:tcPr>
          <w:p w14:paraId="142A86F6" w14:textId="4CB213B2" w:rsidR="004D1840" w:rsidRPr="00B23B65" w:rsidRDefault="004D1840" w:rsidP="004D1840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M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2126" w:type="dxa"/>
            <w:vAlign w:val="bottom"/>
          </w:tcPr>
          <w:p w14:paraId="3E8857F2" w14:textId="7B9C5E52" w:rsidR="004D1840" w:rsidRPr="00B23B65" w:rsidRDefault="004D1840" w:rsidP="004D184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281" w:type="dxa"/>
            <w:vAlign w:val="center"/>
          </w:tcPr>
          <w:p w14:paraId="0FA2AAD2" w14:textId="078C6852" w:rsidR="004D1840" w:rsidRPr="00B23B65" w:rsidRDefault="004D1840" w:rsidP="004D184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26 – 0.46</w:t>
            </w:r>
          </w:p>
        </w:tc>
        <w:tc>
          <w:tcPr>
            <w:tcW w:w="3370" w:type="dxa"/>
            <w:vAlign w:val="center"/>
          </w:tcPr>
          <w:p w14:paraId="6E7FEDD6" w14:textId="5E7F33F9" w:rsidR="004D1840" w:rsidRPr="00B23B65" w:rsidRDefault="004D1840" w:rsidP="004D1840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85</w:t>
            </w:r>
          </w:p>
        </w:tc>
      </w:tr>
      <w:tr w:rsidR="00915B37" w:rsidRPr="004E54A5" w14:paraId="3ED688F9" w14:textId="77777777" w:rsidTr="00A44D21">
        <w:trPr>
          <w:trHeight w:val="252"/>
        </w:trPr>
        <w:tc>
          <w:tcPr>
            <w:tcW w:w="11605" w:type="dxa"/>
            <w:gridSpan w:val="4"/>
            <w:noWrap/>
            <w:vAlign w:val="bottom"/>
          </w:tcPr>
          <w:p w14:paraId="325259BB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C493081" w14:textId="17324700" w:rsidR="00915B37" w:rsidRPr="004E54A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Female 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partners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ompared to male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patients </w:t>
            </w:r>
          </w:p>
        </w:tc>
      </w:tr>
      <w:tr w:rsidR="00915B37" w:rsidRPr="00B23B65" w14:paraId="351946C7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47519691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2126" w:type="dxa"/>
            <w:noWrap/>
            <w:vAlign w:val="bottom"/>
          </w:tcPr>
          <w:p w14:paraId="200A17E9" w14:textId="5088374C" w:rsidR="00915B37" w:rsidRPr="00B23B65" w:rsidRDefault="004D184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281" w:type="dxa"/>
            <w:noWrap/>
            <w:vAlign w:val="bottom"/>
          </w:tcPr>
          <w:p w14:paraId="3E441A50" w14:textId="428C44A0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34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0.3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370" w:type="dxa"/>
            <w:noWrap/>
            <w:vAlign w:val="bottom"/>
          </w:tcPr>
          <w:p w14:paraId="55B252A4" w14:textId="4E0F129C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902</w:t>
            </w:r>
          </w:p>
        </w:tc>
      </w:tr>
      <w:tr w:rsidR="00915B37" w:rsidRPr="00B23B65" w14:paraId="5A046AE2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25BD1B08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F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2126" w:type="dxa"/>
            <w:noWrap/>
            <w:vAlign w:val="bottom"/>
          </w:tcPr>
          <w:p w14:paraId="62C2DA78" w14:textId="030FA43C" w:rsidR="00915B37" w:rsidRPr="00B23B65" w:rsidRDefault="004D184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2281" w:type="dxa"/>
            <w:noWrap/>
            <w:vAlign w:val="bottom"/>
          </w:tcPr>
          <w:p w14:paraId="68442241" w14:textId="562B512F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48 – 0.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370" w:type="dxa"/>
            <w:noWrap/>
            <w:vAlign w:val="bottom"/>
          </w:tcPr>
          <w:p w14:paraId="18E310B3" w14:textId="7FC2738F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799</w:t>
            </w:r>
          </w:p>
        </w:tc>
      </w:tr>
      <w:tr w:rsidR="00915B37" w:rsidRPr="00B23B65" w14:paraId="4A8526BE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685415B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F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14:paraId="7129376B" w14:textId="77D6C87E" w:rsidR="00915B37" w:rsidRPr="00B23B65" w:rsidRDefault="004D1840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30</w:t>
            </w:r>
          </w:p>
        </w:tc>
        <w:tc>
          <w:tcPr>
            <w:tcW w:w="2281" w:type="dxa"/>
            <w:noWrap/>
            <w:vAlign w:val="bottom"/>
          </w:tcPr>
          <w:p w14:paraId="553FEB59" w14:textId="20E6D5A8" w:rsidR="00915B37" w:rsidRPr="00B23B65" w:rsidRDefault="004D1840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75</w:t>
            </w:r>
            <w:r w:rsidR="00915B37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–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3370" w:type="dxa"/>
            <w:noWrap/>
            <w:vAlign w:val="bottom"/>
          </w:tcPr>
          <w:p w14:paraId="10348954" w14:textId="516833A9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 w:rsidR="004D1840">
              <w:rPr>
                <w:rFonts w:cs="Calibri"/>
                <w:color w:val="000000"/>
                <w:sz w:val="24"/>
                <w:szCs w:val="24"/>
                <w:lang w:eastAsia="en-GB"/>
              </w:rPr>
              <w:t>178</w:t>
            </w:r>
          </w:p>
        </w:tc>
      </w:tr>
      <w:tr w:rsidR="00915B37" w:rsidRPr="00B23B65" w14:paraId="435F0B47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712C2EF2" w14:textId="77777777" w:rsidR="00915B37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4711F7A5" w14:textId="77777777" w:rsidR="00915B37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175646FE" w14:textId="77777777" w:rsidR="00915B37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63EE2DC7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15B37" w:rsidRPr="00B23B65" w14:paraId="53F61BCF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3040706C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noWrap/>
            <w:vAlign w:val="bottom"/>
          </w:tcPr>
          <w:p w14:paraId="3325999B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448295E4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60BD29B6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915B37" w:rsidRPr="00B23B65" w14:paraId="191E2E4A" w14:textId="77777777" w:rsidTr="00A44D21">
        <w:trPr>
          <w:trHeight w:val="252"/>
        </w:trPr>
        <w:tc>
          <w:tcPr>
            <w:tcW w:w="3828" w:type="dxa"/>
            <w:noWrap/>
            <w:vAlign w:val="bottom"/>
          </w:tcPr>
          <w:p w14:paraId="2395B53C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2126" w:type="dxa"/>
            <w:vAlign w:val="center"/>
          </w:tcPr>
          <w:p w14:paraId="41567AE4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2DB54A3B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1EED8543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915B37" w:rsidRPr="00B23B65" w14:paraId="1BE4ED33" w14:textId="77777777" w:rsidTr="00A44D21">
        <w:trPr>
          <w:trHeight w:val="265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35E28348" w14:textId="77777777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4DD3360D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3ACD62D8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7455D54D" w14:textId="77777777" w:rsidR="00915B37" w:rsidRPr="00B23B65" w:rsidRDefault="00915B37" w:rsidP="00A44D21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21 – 0.62</w:t>
            </w:r>
          </w:p>
        </w:tc>
      </w:tr>
      <w:tr w:rsidR="00915B37" w:rsidRPr="00B23B65" w14:paraId="373756FF" w14:textId="77777777" w:rsidTr="00A44D21">
        <w:trPr>
          <w:trHeight w:val="854"/>
        </w:trPr>
        <w:tc>
          <w:tcPr>
            <w:tcW w:w="11605" w:type="dxa"/>
            <w:gridSpan w:val="4"/>
            <w:tcBorders>
              <w:top w:val="single" w:sz="4" w:space="0" w:color="auto"/>
            </w:tcBorders>
            <w:noWrap/>
          </w:tcPr>
          <w:p w14:paraId="386C8BAE" w14:textId="6F93FF06" w:rsidR="00915B37" w:rsidRPr="00B23B65" w:rsidRDefault="00915B37" w:rsidP="00A44D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 xml:space="preserve">Note.  CI=Confidence interval, </w:t>
            </w:r>
            <w:r>
              <w:rPr>
                <w:rFonts w:cs="Calibri"/>
                <w:color w:val="000000"/>
                <w:lang w:eastAsia="en-GB"/>
              </w:rPr>
              <w:t xml:space="preserve">FP=Female </w:t>
            </w:r>
            <w:r w:rsidR="004D1840">
              <w:rPr>
                <w:rFonts w:cs="Calibri"/>
                <w:color w:val="000000"/>
                <w:lang w:eastAsia="en-GB"/>
              </w:rPr>
              <w:t>partners</w:t>
            </w:r>
            <w:r>
              <w:rPr>
                <w:rFonts w:cs="Calibri"/>
                <w:color w:val="000000"/>
                <w:lang w:eastAsia="en-GB"/>
              </w:rPr>
              <w:t xml:space="preserve">, </w:t>
            </w:r>
            <w:r w:rsidR="004D1840">
              <w:rPr>
                <w:rFonts w:cs="Calibri"/>
                <w:color w:val="000000"/>
                <w:lang w:eastAsia="en-GB"/>
              </w:rPr>
              <w:t xml:space="preserve">MP=Male partners, </w:t>
            </w:r>
            <w:r>
              <w:rPr>
                <w:rFonts w:cs="Calibri"/>
                <w:color w:val="000000"/>
                <w:lang w:eastAsia="en-GB"/>
              </w:rPr>
              <w:t xml:space="preserve">QOL=Quality of life, </w:t>
            </w:r>
            <w:r w:rsidRPr="00B23B65">
              <w:rPr>
                <w:rFonts w:cs="Calibri"/>
                <w:color w:val="000000"/>
                <w:lang w:eastAsia="en-GB"/>
              </w:rPr>
              <w:t>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</w:tbl>
    <w:p w14:paraId="202C1CAF" w14:textId="575525C9" w:rsidR="00915B37" w:rsidRDefault="00915B37" w:rsidP="000D4618"/>
    <w:p w14:paraId="78978368" w14:textId="77777777" w:rsidR="00915B37" w:rsidRDefault="00915B37" w:rsidP="000D4618"/>
    <w:sectPr w:rsidR="00915B37" w:rsidSect="00115A21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125BF" w14:textId="77777777" w:rsidR="000B069B" w:rsidRDefault="000B069B" w:rsidP="001F1802">
      <w:pPr>
        <w:spacing w:after="0" w:line="240" w:lineRule="auto"/>
      </w:pPr>
      <w:r>
        <w:separator/>
      </w:r>
    </w:p>
  </w:endnote>
  <w:endnote w:type="continuationSeparator" w:id="0">
    <w:p w14:paraId="59FDB494" w14:textId="77777777" w:rsidR="000B069B" w:rsidRDefault="000B069B" w:rsidP="001F1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401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B1A58" w14:textId="389D4494" w:rsidR="000B069B" w:rsidRDefault="000B06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E985EF" w14:textId="77777777" w:rsidR="000B069B" w:rsidRDefault="000B06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4B10D" w14:textId="77777777" w:rsidR="000B069B" w:rsidRDefault="000B069B" w:rsidP="001F1802">
      <w:pPr>
        <w:spacing w:after="0" w:line="240" w:lineRule="auto"/>
      </w:pPr>
      <w:r>
        <w:separator/>
      </w:r>
    </w:p>
  </w:footnote>
  <w:footnote w:type="continuationSeparator" w:id="0">
    <w:p w14:paraId="22A41069" w14:textId="77777777" w:rsidR="000B069B" w:rsidRDefault="000B069B" w:rsidP="001F18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6AC57" w14:textId="1E723A9C" w:rsidR="000B069B" w:rsidRDefault="000B069B" w:rsidP="001F1802">
    <w:pPr>
      <w:pStyle w:val="Header"/>
      <w:jc w:val="right"/>
    </w:pPr>
    <w:r>
      <w:t>Moore et al.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21"/>
    <w:rsid w:val="000B069B"/>
    <w:rsid w:val="000D4618"/>
    <w:rsid w:val="00115A21"/>
    <w:rsid w:val="00122B45"/>
    <w:rsid w:val="001956D8"/>
    <w:rsid w:val="001F1802"/>
    <w:rsid w:val="002270D9"/>
    <w:rsid w:val="00281716"/>
    <w:rsid w:val="00347C81"/>
    <w:rsid w:val="003D1C25"/>
    <w:rsid w:val="00416399"/>
    <w:rsid w:val="00455B2A"/>
    <w:rsid w:val="00457CB9"/>
    <w:rsid w:val="004A0AF6"/>
    <w:rsid w:val="004D0CCF"/>
    <w:rsid w:val="004D1840"/>
    <w:rsid w:val="00577B94"/>
    <w:rsid w:val="00745A96"/>
    <w:rsid w:val="0075258C"/>
    <w:rsid w:val="00837D21"/>
    <w:rsid w:val="008D5704"/>
    <w:rsid w:val="00915B37"/>
    <w:rsid w:val="009632C1"/>
    <w:rsid w:val="00AC1A9D"/>
    <w:rsid w:val="00B8758B"/>
    <w:rsid w:val="00C25C07"/>
    <w:rsid w:val="00C93655"/>
    <w:rsid w:val="00E066B2"/>
    <w:rsid w:val="00E90A1B"/>
    <w:rsid w:val="00F121D7"/>
    <w:rsid w:val="00F528F3"/>
    <w:rsid w:val="00FB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1076B"/>
  <w15:chartTrackingRefBased/>
  <w15:docId w15:val="{DC1544B1-3C16-4A75-8706-446DA030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A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8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1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802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A8D3C-E540-42D1-A6F2-A85AD40F4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2</Pages>
  <Words>1565</Words>
  <Characters>892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</dc:creator>
  <cp:keywords/>
  <dc:description/>
  <cp:lastModifiedBy>Land Planning Associates</cp:lastModifiedBy>
  <cp:revision>22</cp:revision>
  <dcterms:created xsi:type="dcterms:W3CDTF">2020-02-27T14:43:00Z</dcterms:created>
  <dcterms:modified xsi:type="dcterms:W3CDTF">2020-03-09T15:29:00Z</dcterms:modified>
</cp:coreProperties>
</file>